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A493E" w14:textId="7F0432E1" w:rsidR="00D025FE" w:rsidRPr="00CC5E90" w:rsidRDefault="007D5156" w:rsidP="00D025FE">
      <w:pPr>
        <w:jc w:val="both"/>
      </w:pPr>
      <w:r>
        <w:rPr>
          <w:noProof/>
        </w:rPr>
        <w:drawing>
          <wp:anchor distT="0" distB="0" distL="114300" distR="114300" simplePos="0" relativeHeight="251689984" behindDoc="0" locked="0" layoutInCell="1" allowOverlap="1" wp14:anchorId="68377282" wp14:editId="40120644">
            <wp:simplePos x="0" y="0"/>
            <wp:positionH relativeFrom="column">
              <wp:posOffset>1137920</wp:posOffset>
            </wp:positionH>
            <wp:positionV relativeFrom="paragraph">
              <wp:posOffset>-302260</wp:posOffset>
            </wp:positionV>
            <wp:extent cx="1190625" cy="542925"/>
            <wp:effectExtent l="19050" t="19050" r="28575" b="28575"/>
            <wp:wrapNone/>
            <wp:docPr id="1" name="Imag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282" t="54473" r="50872" b="36496"/>
                    <a:stretch/>
                  </pic:blipFill>
                  <pic:spPr bwMode="auto">
                    <a:xfrm>
                      <a:off x="0" y="0"/>
                      <a:ext cx="1190625" cy="5429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A2A67">
        <w:rPr>
          <w:noProof/>
          <w:lang w:eastAsia="fr-CA"/>
        </w:rPr>
        <w:drawing>
          <wp:anchor distT="0" distB="0" distL="114300" distR="114300" simplePos="0" relativeHeight="251668480" behindDoc="1" locked="0" layoutInCell="1" allowOverlap="1" wp14:anchorId="2311F66B" wp14:editId="11EF7B25">
            <wp:simplePos x="0" y="0"/>
            <wp:positionH relativeFrom="margin">
              <wp:posOffset>71120</wp:posOffset>
            </wp:positionH>
            <wp:positionV relativeFrom="paragraph">
              <wp:posOffset>-302260</wp:posOffset>
            </wp:positionV>
            <wp:extent cx="5838825" cy="1552575"/>
            <wp:effectExtent l="0" t="0" r="9525" b="9525"/>
            <wp:wrapNone/>
            <wp:docPr id="14" name="Graphique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B8AD42" w14:textId="0F63B42F" w:rsidR="00D025FE" w:rsidRPr="00CC5E90" w:rsidRDefault="007D5156" w:rsidP="007D5156">
      <w:pPr>
        <w:tabs>
          <w:tab w:val="left" w:pos="8535"/>
        </w:tabs>
        <w:jc w:val="both"/>
      </w:pPr>
      <w:r>
        <w:tab/>
      </w:r>
    </w:p>
    <w:p w14:paraId="3FDB9FBB" w14:textId="5A73CD56" w:rsidR="00D025FE" w:rsidRPr="00CC5E90" w:rsidRDefault="00D832C8" w:rsidP="00D025FE">
      <w:pPr>
        <w:jc w:val="both"/>
      </w:pPr>
      <w:r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46AAAC" wp14:editId="3FDB85D7">
                <wp:simplePos x="0" y="0"/>
                <wp:positionH relativeFrom="column">
                  <wp:posOffset>-5080</wp:posOffset>
                </wp:positionH>
                <wp:positionV relativeFrom="paragraph">
                  <wp:posOffset>299720</wp:posOffset>
                </wp:positionV>
                <wp:extent cx="5971540" cy="1257300"/>
                <wp:effectExtent l="0" t="0" r="0" b="0"/>
                <wp:wrapNone/>
                <wp:docPr id="6" name="Zone de 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1540" cy="1257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Grilledutableau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474"/>
                              <w:gridCol w:w="1547"/>
                              <w:gridCol w:w="1240"/>
                              <w:gridCol w:w="1417"/>
                              <w:gridCol w:w="1276"/>
                              <w:gridCol w:w="1736"/>
                              <w:gridCol w:w="1416"/>
                            </w:tblGrid>
                            <w:tr w:rsidR="00162FEB" w:rsidRPr="00647E51" w14:paraId="1D38657B" w14:textId="77777777" w:rsidTr="00162FEB">
                              <w:tc>
                                <w:tcPr>
                                  <w:tcW w:w="202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66EDA20" w14:textId="3C10B62A" w:rsidR="00162FEB" w:rsidRPr="00647E51" w:rsidRDefault="00162FEB" w:rsidP="00162FEB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5B2A329" w14:textId="733A0F82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12A5C2D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11EDCA0" w14:textId="77777777" w:rsidR="00162FEB" w:rsidRPr="00162FEB" w:rsidRDefault="00162FEB" w:rsidP="00162FEB">
                                  <w:pPr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162FEB"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  <w:t>2-3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802BB65" w14:textId="77777777" w:rsidR="00162FEB" w:rsidRPr="00162FEB" w:rsidRDefault="00162FEB" w:rsidP="00162FEB">
                                  <w:pPr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162FEB"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  <w:t>4-5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BDBE04A" w14:textId="77777777" w:rsidR="00162FEB" w:rsidRPr="00162FEB" w:rsidRDefault="00162FEB" w:rsidP="00162FEB">
                                  <w:pPr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162FEB"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  <w:t>6+</w:t>
                                  </w:r>
                                </w:p>
                              </w:tc>
                            </w:tr>
                            <w:tr w:rsidR="00162FEB" w:rsidRPr="00647E51" w14:paraId="6812A7F7" w14:textId="77777777" w:rsidTr="00162FEB">
                              <w:tc>
                                <w:tcPr>
                                  <w:tcW w:w="202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AADED26" w14:textId="77777777" w:rsidR="00162FEB" w:rsidRDefault="00162FEB" w:rsidP="00162FEB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5" w:type="dxa"/>
                                  <w:gridSpan w:val="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32AB29B" w14:textId="0B078F4A" w:rsidR="00162FEB" w:rsidRDefault="00162FEB" w:rsidP="00162FEB">
                                  <w:pPr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  <w:t>Comorbidity score</w:t>
                                  </w:r>
                                  <w:r w:rsidRPr="00647E51"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 (95% IC)</w:t>
                                  </w:r>
                                </w:p>
                              </w:tc>
                            </w:tr>
                            <w:tr w:rsidR="00162FEB" w:rsidRPr="00647E51" w14:paraId="266D0684" w14:textId="77777777" w:rsidTr="00162FEB">
                              <w:trPr>
                                <w:trHeight w:val="70"/>
                              </w:trPr>
                              <w:tc>
                                <w:tcPr>
                                  <w:tcW w:w="474" w:type="dxa"/>
                                  <w:vMerge w:val="restart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1799D70F" w14:textId="77777777" w:rsidR="00162FEB" w:rsidRPr="00647E51" w:rsidRDefault="00162FEB" w:rsidP="00162FEB">
                                  <w:pPr>
                                    <w:ind w:left="-57"/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  <w:t>SES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3DC16D8" w14:textId="77777777" w:rsidR="00162FEB" w:rsidRPr="00647E51" w:rsidRDefault="00162FEB" w:rsidP="00162FEB">
                                  <w:pPr>
                                    <w:ind w:left="-57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  <w:t>5 (Most deprived)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D651F62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4.1 (4.1; 4.2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B71ADF3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9.6 (9.3; 9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.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32AF15B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8.8 (8.5; 9.0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17A2519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2.7 (12.2; 13.2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5EDFF6E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5.7 (15.1; 16.3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162FEB" w:rsidRPr="00647E51" w14:paraId="4DCE51B9" w14:textId="77777777" w:rsidTr="00162FEB">
                              <w:tc>
                                <w:tcPr>
                                  <w:tcW w:w="474" w:type="dxa"/>
                                  <w:vMerge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3F9FAA7A" w14:textId="77777777" w:rsidR="00162FEB" w:rsidRPr="00647E51" w:rsidRDefault="00162FEB" w:rsidP="00162FEB">
                                  <w:pPr>
                                    <w:rPr>
                                      <w:b/>
                                      <w:caps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B5BF0D2" w14:textId="77777777" w:rsidR="00162FEB" w:rsidRPr="00647E51" w:rsidRDefault="00162FEB" w:rsidP="00162FEB">
                                  <w:pPr>
                                    <w:ind w:left="-57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b/>
                                      <w:caps/>
                                      <w:sz w:val="18"/>
                                      <w:szCs w:val="18"/>
                                      <w:lang w:val="en-C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13294B6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3.4 (3.4; 3.4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C7FDDA9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8.6 (8.3; 8.8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0678A8A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7.7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 (7.5; 8.0)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F3AAA6B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1.4 (10.9; 11.9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8A8C65B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4.3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(13.8; 14.9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162FEB" w:rsidRPr="00647E51" w14:paraId="598275A6" w14:textId="77777777" w:rsidTr="00162FEB">
                              <w:tc>
                                <w:tcPr>
                                  <w:tcW w:w="474" w:type="dxa"/>
                                  <w:vMerge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7F21F6AD" w14:textId="77777777" w:rsidR="00162FEB" w:rsidRPr="00647E51" w:rsidRDefault="00162FEB" w:rsidP="00162FEB">
                                  <w:pPr>
                                    <w:rPr>
                                      <w:b/>
                                      <w:caps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5014E32" w14:textId="77777777" w:rsidR="00162FEB" w:rsidRPr="00647E51" w:rsidRDefault="00162FEB" w:rsidP="00162FEB">
                                  <w:pPr>
                                    <w:ind w:left="-57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b/>
                                      <w:caps/>
                                      <w:sz w:val="18"/>
                                      <w:szCs w:val="18"/>
                                      <w:lang w:val="en-C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E21BE0A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3.0 (2.9; 3.0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F84525C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7.8 (7.6; 8.1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2586D42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7.1 (6.9; 7.3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5647503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0.4 (9.9; 10.9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9E9CDA1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4.4 (13.8; 14.9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162FEB" w:rsidRPr="00647E51" w14:paraId="6505C223" w14:textId="77777777" w:rsidTr="00162FEB">
                              <w:trPr>
                                <w:trHeight w:val="70"/>
                              </w:trPr>
                              <w:tc>
                                <w:tcPr>
                                  <w:tcW w:w="474" w:type="dxa"/>
                                  <w:vMerge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7CE84B2D" w14:textId="77777777" w:rsidR="00162FEB" w:rsidRPr="00647E51" w:rsidRDefault="00162FEB" w:rsidP="00162FEB">
                                  <w:pPr>
                                    <w:rPr>
                                      <w:b/>
                                      <w:caps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98F06F" w14:textId="77777777" w:rsidR="00162FEB" w:rsidRPr="00647E51" w:rsidRDefault="00162FEB" w:rsidP="00162FEB">
                                  <w:pPr>
                                    <w:ind w:left="-57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b/>
                                      <w:caps/>
                                      <w:sz w:val="18"/>
                                      <w:szCs w:val="18"/>
                                      <w:lang w:val="en-C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44CD286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2.6 (2.6; 2.7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23556C9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7.2 (7.0; 7.5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34F63BF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6.8 (6.6; 7.0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7B23A48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0.5 (10.0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; 11.0)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B728FDC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3.3 (12.7; 13.9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162FEB" w:rsidRPr="00647E51" w14:paraId="0B6B5775" w14:textId="77777777" w:rsidTr="00162FEB">
                              <w:tc>
                                <w:tcPr>
                                  <w:tcW w:w="474" w:type="dxa"/>
                                  <w:vMerge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28F5A30A" w14:textId="77777777" w:rsidR="00162FEB" w:rsidRPr="00647E51" w:rsidRDefault="00162FEB" w:rsidP="00162FEB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727C86CE" w14:textId="77777777" w:rsidR="00162FEB" w:rsidRPr="00647E51" w:rsidRDefault="00162FEB" w:rsidP="00162FEB">
                                  <w:pPr>
                                    <w:ind w:left="-57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  <w:t>1 (Least deprived)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2E4C7450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2.1 (2.1; 2.1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4616F50F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6.0 (5.8; 6.3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79C40BAD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5.8 (5.6; 6.0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7100D3C5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9.6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 (9.1;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0.1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47C92A5F" w14:textId="77777777" w:rsidR="00162FEB" w:rsidRPr="00647E51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3.2 (12.6; 13.9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162FEB" w:rsidRPr="00B52A76" w14:paraId="7C4BD773" w14:textId="77777777" w:rsidTr="00162FEB">
                              <w:trPr>
                                <w:trHeight w:val="64"/>
                              </w:trPr>
                              <w:tc>
                                <w:tcPr>
                                  <w:tcW w:w="2021" w:type="dxa"/>
                                  <w:gridSpan w:val="2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3006C7EC" w14:textId="77777777" w:rsidR="00162FEB" w:rsidRPr="00B52A76" w:rsidRDefault="00162FEB" w:rsidP="00162FEB">
                                  <w:pPr>
                                    <w:ind w:left="-57"/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B52A76"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  <w:t>5 (Most) – 1 (Least)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0F3066DA" w14:textId="244E6970" w:rsidR="00162FEB" w:rsidRPr="00B52A76" w:rsidRDefault="00FF5949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2</w:t>
                                  </w:r>
                                  <w:r w:rsidR="00162FEB" w:rsidRPr="00B52A76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4EE682ED" w14:textId="12A83992" w:rsidR="00162FEB" w:rsidRPr="00B52A76" w:rsidRDefault="00FF5949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3</w:t>
                                  </w:r>
                                  <w:r w:rsidR="00162FEB" w:rsidRPr="00B52A76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7C398DBE" w14:textId="7A72C05C" w:rsidR="00162FEB" w:rsidRPr="00B52A76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B52A76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3.</w:t>
                                  </w:r>
                                  <w:r w:rsidR="00FF5949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46FFB573" w14:textId="08B41AB4" w:rsidR="00162FEB" w:rsidRPr="00B52A76" w:rsidRDefault="00162FEB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B52A76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3.</w:t>
                                  </w:r>
                                  <w:r w:rsidR="00FF5949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5AE0C754" w14:textId="4573E41C" w:rsidR="00162FEB" w:rsidRPr="00B52A76" w:rsidRDefault="00FF5949" w:rsidP="00162FE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2</w:t>
                                  </w:r>
                                  <w:r w:rsidR="00162FEB" w:rsidRPr="00B52A76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3325415D" w14:textId="374948BB" w:rsidR="00162FEB" w:rsidRDefault="00162FEB" w:rsidP="00D025FE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1177ED67" w14:textId="77777777" w:rsidR="00162FEB" w:rsidRPr="00647E51" w:rsidRDefault="00162FEB" w:rsidP="00D025FE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46AAAC" id="_x0000_t202" coordsize="21600,21600" o:spt="202" path="m,l,21600r21600,l21600,xe">
                <v:stroke joinstyle="miter"/>
                <v:path gradientshapeok="t" o:connecttype="rect"/>
              </v:shapetype>
              <v:shape id="Zone de texte 6" o:spid="_x0000_s1026" type="#_x0000_t202" style="position:absolute;left:0;text-align:left;margin-left:-.4pt;margin-top:23.6pt;width:470.2pt;height:99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" fillcolor="white [3201]" stroked="f" strokeweight=".5pt">
                <v:textbox>
                  <w:txbxContent>
                    <w:tbl>
                      <w:tblPr>
                        <w:tblStyle w:val="Grilledutableau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474"/>
                        <w:gridCol w:w="1547"/>
                        <w:gridCol w:w="1240"/>
                        <w:gridCol w:w="1417"/>
                        <w:gridCol w:w="1276"/>
                        <w:gridCol w:w="1736"/>
                        <w:gridCol w:w="1416"/>
                      </w:tblGrid>
                      <w:tr w:rsidR="00162FEB" w:rsidRPr="00647E51" w14:paraId="1D38657B" w14:textId="77777777" w:rsidTr="00162FEB">
                        <w:tc>
                          <w:tcPr>
                            <w:tcW w:w="202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66EDA20" w14:textId="3C10B62A" w:rsidR="00162FEB" w:rsidRPr="00647E51" w:rsidRDefault="00162FEB" w:rsidP="00162FEB">
                            <w:pPr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5B2A329" w14:textId="733A0F82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12A5C2D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11EDCA0" w14:textId="77777777" w:rsidR="00162FEB" w:rsidRPr="00162FEB" w:rsidRDefault="00162FEB" w:rsidP="00162FEB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62FEB"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  <w:t>2-3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802BB65" w14:textId="77777777" w:rsidR="00162FEB" w:rsidRPr="00162FEB" w:rsidRDefault="00162FEB" w:rsidP="00162FEB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62FEB"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  <w:t>4-5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BDBE04A" w14:textId="77777777" w:rsidR="00162FEB" w:rsidRPr="00162FEB" w:rsidRDefault="00162FEB" w:rsidP="00162FEB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62FEB"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  <w:t>6+</w:t>
                            </w:r>
                          </w:p>
                        </w:tc>
                      </w:tr>
                      <w:tr w:rsidR="00162FEB" w:rsidRPr="00647E51" w14:paraId="6812A7F7" w14:textId="77777777" w:rsidTr="00162FEB">
                        <w:tc>
                          <w:tcPr>
                            <w:tcW w:w="202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AADED26" w14:textId="77777777" w:rsidR="00162FEB" w:rsidRDefault="00162FEB" w:rsidP="00162FEB">
                            <w:pPr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</w:tc>
                        <w:tc>
                          <w:tcPr>
                            <w:tcW w:w="7085" w:type="dxa"/>
                            <w:gridSpan w:val="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32AB29B" w14:textId="0B078F4A" w:rsidR="00162FEB" w:rsidRDefault="00162FEB" w:rsidP="00162FEB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  <w:t>Comorbidity score</w:t>
                            </w:r>
                            <w:r w:rsidRPr="00647E51"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  <w:t xml:space="preserve"> (95% IC)</w:t>
                            </w:r>
                          </w:p>
                        </w:tc>
                      </w:tr>
                      <w:tr w:rsidR="00162FEB" w:rsidRPr="00647E51" w14:paraId="266D0684" w14:textId="77777777" w:rsidTr="00162FEB">
                        <w:trPr>
                          <w:trHeight w:val="70"/>
                        </w:trPr>
                        <w:tc>
                          <w:tcPr>
                            <w:tcW w:w="474" w:type="dxa"/>
                            <w:vMerge w:val="restart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1799D70F" w14:textId="77777777" w:rsidR="00162FEB" w:rsidRPr="00647E51" w:rsidRDefault="00162FEB" w:rsidP="00162FEB">
                            <w:pPr>
                              <w:ind w:left="-57"/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  <w:t>SES</w:t>
                            </w:r>
                          </w:p>
                        </w:tc>
                        <w:tc>
                          <w:tcPr>
                            <w:tcW w:w="1547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3DC16D8" w14:textId="77777777" w:rsidR="00162FEB" w:rsidRPr="00647E51" w:rsidRDefault="00162FEB" w:rsidP="00162FEB">
                            <w:pPr>
                              <w:ind w:left="-57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  <w:t>5 (Most deprived)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D651F62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4.1 (4.1; 4.2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B71ADF3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9.6 (9.3; 9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.8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32AF15B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8.8 (8.5; 9.0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17A2519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2.7 (12.2; 13.2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5EDFF6E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5.7 (15.1; 16.3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</w:tr>
                      <w:tr w:rsidR="00162FEB" w:rsidRPr="00647E51" w14:paraId="4DCE51B9" w14:textId="77777777" w:rsidTr="00162FEB">
                        <w:tc>
                          <w:tcPr>
                            <w:tcW w:w="474" w:type="dxa"/>
                            <w:vMerge/>
                            <w:tcBorders>
                              <w:left w:val="nil"/>
                              <w:right w:val="nil"/>
                            </w:tcBorders>
                          </w:tcPr>
                          <w:p w14:paraId="3F9FAA7A" w14:textId="77777777" w:rsidR="00162FEB" w:rsidRPr="00647E51" w:rsidRDefault="00162FEB" w:rsidP="00162FEB">
                            <w:pPr>
                              <w:rPr>
                                <w:b/>
                                <w:caps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</w:tc>
                        <w:tc>
                          <w:tcPr>
                            <w:tcW w:w="15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B5BF0D2" w14:textId="77777777" w:rsidR="00162FEB" w:rsidRPr="00647E51" w:rsidRDefault="00162FEB" w:rsidP="00162FEB">
                            <w:pPr>
                              <w:ind w:left="-57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b/>
                                <w:caps/>
                                <w:sz w:val="18"/>
                                <w:szCs w:val="18"/>
                                <w:lang w:val="en-C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13294B6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3.4 (3.4; 3.4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C7FDDA9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8.6 (8.3; 8.8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0678A8A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7.7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 (7.5; 8.0)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F3AAA6B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1.4 (10.9; 11.9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8A8C65B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4.3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(13.8; 14.9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</w:tr>
                      <w:tr w:rsidR="00162FEB" w:rsidRPr="00647E51" w14:paraId="598275A6" w14:textId="77777777" w:rsidTr="00162FEB">
                        <w:tc>
                          <w:tcPr>
                            <w:tcW w:w="474" w:type="dxa"/>
                            <w:vMerge/>
                            <w:tcBorders>
                              <w:left w:val="nil"/>
                              <w:right w:val="nil"/>
                            </w:tcBorders>
                          </w:tcPr>
                          <w:p w14:paraId="7F21F6AD" w14:textId="77777777" w:rsidR="00162FEB" w:rsidRPr="00647E51" w:rsidRDefault="00162FEB" w:rsidP="00162FEB">
                            <w:pPr>
                              <w:rPr>
                                <w:b/>
                                <w:caps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</w:tc>
                        <w:tc>
                          <w:tcPr>
                            <w:tcW w:w="15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5014E32" w14:textId="77777777" w:rsidR="00162FEB" w:rsidRPr="00647E51" w:rsidRDefault="00162FEB" w:rsidP="00162FEB">
                            <w:pPr>
                              <w:ind w:left="-57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b/>
                                <w:caps/>
                                <w:sz w:val="18"/>
                                <w:szCs w:val="18"/>
                                <w:lang w:val="en-C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E21BE0A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3.0 (2.9; 3.0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F84525C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7.8 (7.6; 8.1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2586D42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7.1 (6.9; 7.3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5647503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0.4 (9.9; 10.9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9E9CDA1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4.4 (13.8; 14.9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</w:tr>
                      <w:tr w:rsidR="00162FEB" w:rsidRPr="00647E51" w14:paraId="6505C223" w14:textId="77777777" w:rsidTr="00162FEB">
                        <w:trPr>
                          <w:trHeight w:val="70"/>
                        </w:trPr>
                        <w:tc>
                          <w:tcPr>
                            <w:tcW w:w="474" w:type="dxa"/>
                            <w:vMerge/>
                            <w:tcBorders>
                              <w:left w:val="nil"/>
                              <w:right w:val="nil"/>
                            </w:tcBorders>
                          </w:tcPr>
                          <w:p w14:paraId="7CE84B2D" w14:textId="77777777" w:rsidR="00162FEB" w:rsidRPr="00647E51" w:rsidRDefault="00162FEB" w:rsidP="00162FEB">
                            <w:pPr>
                              <w:rPr>
                                <w:b/>
                                <w:caps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</w:tc>
                        <w:tc>
                          <w:tcPr>
                            <w:tcW w:w="15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98F06F" w14:textId="77777777" w:rsidR="00162FEB" w:rsidRPr="00647E51" w:rsidRDefault="00162FEB" w:rsidP="00162FEB">
                            <w:pPr>
                              <w:ind w:left="-57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b/>
                                <w:caps/>
                                <w:sz w:val="18"/>
                                <w:szCs w:val="18"/>
                                <w:lang w:val="en-C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44CD286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2.6 (2.6; 2.7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23556C9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7.2 (7.0; 7.5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34F63BF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6.8 (6.6; 7.0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7B23A48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0.5 (10.0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; 11.0)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B728FDC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3.3 (12.7; 13.9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</w:tr>
                      <w:tr w:rsidR="00162FEB" w:rsidRPr="00647E51" w14:paraId="0B6B5775" w14:textId="77777777" w:rsidTr="00162FEB">
                        <w:tc>
                          <w:tcPr>
                            <w:tcW w:w="474" w:type="dxa"/>
                            <w:vMerge/>
                            <w:tcBorders>
                              <w:left w:val="nil"/>
                              <w:right w:val="nil"/>
                            </w:tcBorders>
                          </w:tcPr>
                          <w:p w14:paraId="28F5A30A" w14:textId="77777777" w:rsidR="00162FEB" w:rsidRPr="00647E51" w:rsidRDefault="00162FEB" w:rsidP="00162FEB">
                            <w:pPr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</w:tc>
                        <w:tc>
                          <w:tcPr>
                            <w:tcW w:w="154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727C86CE" w14:textId="77777777" w:rsidR="00162FEB" w:rsidRPr="00647E51" w:rsidRDefault="00162FEB" w:rsidP="00162FEB">
                            <w:pPr>
                              <w:ind w:left="-57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  <w:t>1 (Least deprived)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2E4C7450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2.1 (2.1; 2.1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4616F50F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6.0 (5.8; 6.3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79C40BAD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5.8 (5.6; 6.0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7100D3C5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9.6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 (9.1; 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0.1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47C92A5F" w14:textId="77777777" w:rsidR="00162FEB" w:rsidRPr="00647E51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3.2 (12.6; 13.9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</w:tr>
                      <w:tr w:rsidR="00162FEB" w:rsidRPr="00B52A76" w14:paraId="7C4BD773" w14:textId="77777777" w:rsidTr="00162FEB">
                        <w:trPr>
                          <w:trHeight w:val="64"/>
                        </w:trPr>
                        <w:tc>
                          <w:tcPr>
                            <w:tcW w:w="2021" w:type="dxa"/>
                            <w:gridSpan w:val="2"/>
                            <w:tcBorders>
                              <w:left w:val="nil"/>
                              <w:right w:val="nil"/>
                            </w:tcBorders>
                          </w:tcPr>
                          <w:p w14:paraId="3006C7EC" w14:textId="77777777" w:rsidR="00162FEB" w:rsidRPr="00B52A76" w:rsidRDefault="00162FEB" w:rsidP="00162FEB">
                            <w:pPr>
                              <w:ind w:left="-57"/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52A76"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  <w:t>5 (Most) – 1 (Least)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0F3066DA" w14:textId="244E6970" w:rsidR="00162FEB" w:rsidRPr="00B52A76" w:rsidRDefault="00FF5949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2</w:t>
                            </w:r>
                            <w:r w:rsidR="00162FEB" w:rsidRPr="00B52A76">
                              <w:rPr>
                                <w:sz w:val="18"/>
                                <w:szCs w:val="18"/>
                                <w:lang w:val="en-CA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4EE682ED" w14:textId="12A83992" w:rsidR="00162FEB" w:rsidRPr="00B52A76" w:rsidRDefault="00FF5949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3</w:t>
                            </w:r>
                            <w:r w:rsidR="00162FEB" w:rsidRPr="00B52A76">
                              <w:rPr>
                                <w:sz w:val="18"/>
                                <w:szCs w:val="18"/>
                                <w:lang w:val="en-CA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7C398DBE" w14:textId="7A72C05C" w:rsidR="00162FEB" w:rsidRPr="00B52A76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52A76">
                              <w:rPr>
                                <w:sz w:val="18"/>
                                <w:szCs w:val="18"/>
                                <w:lang w:val="en-CA"/>
                              </w:rPr>
                              <w:t>3.</w:t>
                            </w:r>
                            <w:r w:rsidR="00FF5949">
                              <w:rPr>
                                <w:sz w:val="18"/>
                                <w:szCs w:val="18"/>
                                <w:lang w:val="en-C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46FFB573" w14:textId="08B41AB4" w:rsidR="00162FEB" w:rsidRPr="00B52A76" w:rsidRDefault="00162FEB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52A76">
                              <w:rPr>
                                <w:sz w:val="18"/>
                                <w:szCs w:val="18"/>
                                <w:lang w:val="en-CA"/>
                              </w:rPr>
                              <w:t>3.</w:t>
                            </w:r>
                            <w:r w:rsidR="00FF5949">
                              <w:rPr>
                                <w:sz w:val="18"/>
                                <w:szCs w:val="18"/>
                                <w:lang w:val="en-C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5AE0C754" w14:textId="4573E41C" w:rsidR="00162FEB" w:rsidRPr="00B52A76" w:rsidRDefault="00FF5949" w:rsidP="00162FE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2</w:t>
                            </w:r>
                            <w:r w:rsidR="00162FEB" w:rsidRPr="00B52A76">
                              <w:rPr>
                                <w:sz w:val="18"/>
                                <w:szCs w:val="18"/>
                                <w:lang w:val="en-CA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5</w:t>
                            </w:r>
                          </w:p>
                        </w:tc>
                      </w:tr>
                    </w:tbl>
                    <w:p w14:paraId="3325415D" w14:textId="374948BB" w:rsidR="00162FEB" w:rsidRDefault="00162FEB" w:rsidP="00D025FE">
                      <w:pPr>
                        <w:rPr>
                          <w:sz w:val="18"/>
                          <w:szCs w:val="18"/>
                          <w:lang w:val="en-CA"/>
                        </w:rPr>
                      </w:pPr>
                    </w:p>
                    <w:p w14:paraId="1177ED67" w14:textId="77777777" w:rsidR="00162FEB" w:rsidRPr="00647E51" w:rsidRDefault="00162FEB" w:rsidP="00D025FE">
                      <w:pPr>
                        <w:rPr>
                          <w:sz w:val="18"/>
                          <w:szCs w:val="18"/>
                          <w:lang w:val="en-C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78BB235" w14:textId="1F56A7E5" w:rsidR="00D025FE" w:rsidRPr="00CC5E90" w:rsidRDefault="00D025FE" w:rsidP="00D025FE"/>
    <w:p w14:paraId="75407CF5" w14:textId="30FF63A3" w:rsidR="00D025FE" w:rsidRPr="00CC5E90" w:rsidRDefault="00D025FE" w:rsidP="00D025FE">
      <w:pPr>
        <w:rPr>
          <w:rFonts w:eastAsia="Calibri"/>
        </w:rPr>
      </w:pPr>
      <w:r w:rsidRPr="00CC5E90">
        <w:rPr>
          <w:rFonts w:eastAsia="Calibri"/>
        </w:rPr>
        <w:t xml:space="preserve">            </w:t>
      </w:r>
    </w:p>
    <w:p w14:paraId="4606BDD0" w14:textId="70F3C060" w:rsidR="00D025FE" w:rsidRPr="00CC5E90" w:rsidRDefault="00D025FE" w:rsidP="00D025FE">
      <w:pPr>
        <w:rPr>
          <w:rFonts w:eastAsia="Calibri"/>
        </w:rPr>
      </w:pPr>
    </w:p>
    <w:p w14:paraId="0BACA351" w14:textId="1C8A1064" w:rsidR="00D025FE" w:rsidRPr="00CC5E90" w:rsidRDefault="00D025FE" w:rsidP="00D025FE">
      <w:pPr>
        <w:rPr>
          <w:rFonts w:eastAsia="Calibri"/>
        </w:rPr>
      </w:pPr>
    </w:p>
    <w:p w14:paraId="79020A3A" w14:textId="71B87D0A" w:rsidR="00D025FE" w:rsidRPr="00CC5E90" w:rsidRDefault="00D832C8" w:rsidP="00D025FE">
      <w:pPr>
        <w:rPr>
          <w:rFonts w:eastAsia="Calibri"/>
        </w:rPr>
      </w:pPr>
      <w:r>
        <w:rPr>
          <w:noProof/>
          <w:lang w:eastAsia="fr-CA"/>
        </w:rPr>
        <w:drawing>
          <wp:anchor distT="0" distB="0" distL="114300" distR="114300" simplePos="0" relativeHeight="251684864" behindDoc="1" locked="0" layoutInCell="1" allowOverlap="1" wp14:anchorId="19A94A30" wp14:editId="088B22B0">
            <wp:simplePos x="0" y="0"/>
            <wp:positionH relativeFrom="margin">
              <wp:posOffset>90170</wp:posOffset>
            </wp:positionH>
            <wp:positionV relativeFrom="paragraph">
              <wp:posOffset>107950</wp:posOffset>
            </wp:positionV>
            <wp:extent cx="5819775" cy="1190625"/>
            <wp:effectExtent l="0" t="0" r="9525" b="9525"/>
            <wp:wrapNone/>
            <wp:docPr id="3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4F4EED" w14:textId="5CE40ED1" w:rsidR="00D025FE" w:rsidRPr="00D832C8" w:rsidRDefault="00D025FE" w:rsidP="00D025FE">
      <w:pPr>
        <w:rPr>
          <w:rFonts w:eastAsia="Calibri"/>
          <w:lang w:val="en-US"/>
        </w:rPr>
      </w:pPr>
    </w:p>
    <w:p w14:paraId="2393BDAE" w14:textId="6B09CADD" w:rsidR="00D025FE" w:rsidRPr="00D832C8" w:rsidRDefault="00701239" w:rsidP="00701239">
      <w:pPr>
        <w:tabs>
          <w:tab w:val="left" w:pos="6330"/>
        </w:tabs>
        <w:rPr>
          <w:rFonts w:eastAsia="Calibri"/>
          <w:lang w:val="en-US"/>
        </w:rPr>
      </w:pPr>
      <w:r w:rsidRPr="00D832C8">
        <w:rPr>
          <w:rFonts w:eastAsia="Calibri"/>
          <w:lang w:val="en-US"/>
        </w:rPr>
        <w:tab/>
      </w:r>
    </w:p>
    <w:p w14:paraId="75E07F0B" w14:textId="64EC7F38" w:rsidR="00D025FE" w:rsidRPr="00D832C8" w:rsidRDefault="00F56C39" w:rsidP="00F56C39">
      <w:pPr>
        <w:tabs>
          <w:tab w:val="left" w:pos="2145"/>
        </w:tabs>
        <w:rPr>
          <w:rFonts w:eastAsia="Calibri"/>
          <w:lang w:val="en-US"/>
        </w:rPr>
      </w:pPr>
      <w:r w:rsidRPr="00D832C8">
        <w:rPr>
          <w:rFonts w:eastAsia="Calibri"/>
          <w:lang w:val="en-US"/>
        </w:rPr>
        <w:tab/>
      </w:r>
    </w:p>
    <w:p w14:paraId="4076CA19" w14:textId="3361F258" w:rsidR="00D025FE" w:rsidRPr="00D832C8" w:rsidRDefault="00D832C8" w:rsidP="00D025FE">
      <w:pPr>
        <w:rPr>
          <w:rFonts w:eastAsia="Calibri"/>
          <w:lang w:val="en-US"/>
        </w:rPr>
      </w:pPr>
      <w:r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0B5997" wp14:editId="3419719E">
                <wp:simplePos x="0" y="0"/>
                <wp:positionH relativeFrom="column">
                  <wp:posOffset>23495</wp:posOffset>
                </wp:positionH>
                <wp:positionV relativeFrom="paragraph">
                  <wp:posOffset>60960</wp:posOffset>
                </wp:positionV>
                <wp:extent cx="5905500" cy="990600"/>
                <wp:effectExtent l="0" t="0" r="0" b="0"/>
                <wp:wrapNone/>
                <wp:docPr id="7" name="Zone de 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0" cy="990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Grilledutableau"/>
                              <w:tblW w:w="9351" w:type="dxa"/>
                              <w:tblBorders>
                                <w:left w:val="none" w:sz="0" w:space="0" w:color="auto"/>
                                <w:right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127"/>
                              <w:gridCol w:w="1275"/>
                              <w:gridCol w:w="1418"/>
                              <w:gridCol w:w="1276"/>
                              <w:gridCol w:w="1559"/>
                              <w:gridCol w:w="1696"/>
                            </w:tblGrid>
                            <w:tr w:rsidR="00A37690" w:rsidRPr="00647E51" w14:paraId="612F3E7B" w14:textId="77777777" w:rsidTr="00FE71CB"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1F407B4A" w14:textId="77777777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  <w:t>5 (Most deprived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7C69144" w14:textId="31DFFFEC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5.8 (5.7; 5.8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7BF86D6" w14:textId="620FE5AD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1.7 (11.4; 12.0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9A4B53B" w14:textId="23B10A29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9.1 (8.9; 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.4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EC96B13" w14:textId="5111A0BA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1.2 (10.7; 11.6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</w:tcBorders>
                                </w:tcPr>
                                <w:p w14:paraId="101DC585" w14:textId="5D04DDB6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2.4 (11.9; 12.4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37690" w:rsidRPr="00647E51" w14:paraId="102A346F" w14:textId="77777777" w:rsidTr="00FE71CB">
                              <w:tc>
                                <w:tcPr>
                                  <w:tcW w:w="2127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</w:tcPr>
                                <w:p w14:paraId="6C7CD33E" w14:textId="77777777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b/>
                                      <w:caps/>
                                      <w:sz w:val="18"/>
                                      <w:szCs w:val="18"/>
                                      <w:lang w:val="en-C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BC0D435" w14:textId="386CEA17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5.7 (5.6; 5.7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F99B145" w14:textId="6714DFEA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1.3 (11.0; 11.5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63290DD" w14:textId="082C2080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9.2 (8.9; 9.4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CEC3E3C" w14:textId="5E28ADC3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1.2 (10.7; 11.7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</w:tcPr>
                                <w:p w14:paraId="2E1C565F" w14:textId="1A4FB04D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1.9 (11.4; 12.4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37690" w:rsidRPr="00647E51" w14:paraId="613D07B6" w14:textId="77777777" w:rsidTr="00FE71CB">
                              <w:tc>
                                <w:tcPr>
                                  <w:tcW w:w="2127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</w:tcPr>
                                <w:p w14:paraId="3E2A4976" w14:textId="77777777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b/>
                                      <w:caps/>
                                      <w:sz w:val="18"/>
                                      <w:szCs w:val="18"/>
                                      <w:lang w:val="en-C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751041D" w14:textId="05B28CD5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5.5 (5.5; 5.6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A17BAFA" w14:textId="5B7866BB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1.3 (11.0; 11.6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B6CFF21" w14:textId="272BDC27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8.8 (8.6; 9.0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F848E00" w14:textId="79996A25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0.7 (10.3; 11.2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</w:tcPr>
                                <w:p w14:paraId="3B4856F7" w14:textId="0FEB12CF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1.8 (11.2; 12.3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37690" w:rsidRPr="00647E51" w14:paraId="273B7DC3" w14:textId="77777777" w:rsidTr="00FE71CB">
                              <w:tc>
                                <w:tcPr>
                                  <w:tcW w:w="2127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</w:tcPr>
                                <w:p w14:paraId="7D5DC3FB" w14:textId="77777777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b/>
                                      <w:caps/>
                                      <w:sz w:val="18"/>
                                      <w:szCs w:val="18"/>
                                      <w:lang w:val="en-C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1345F7C" w14:textId="6C5FE1DA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5.3 (5.3; 5.4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13FCFB9" w14:textId="5C2B575A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0.5 (10.3; 10.8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8109E1C" w14:textId="32EB5483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8.5 (8.3; 8.7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08E70F7" w14:textId="04730DF1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0.4 (10.0; 10.9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</w:tcPr>
                                <w:p w14:paraId="13907093" w14:textId="073F899F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1.0 (10.5; 11.5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37690" w:rsidRPr="00647E51" w14:paraId="44BF593A" w14:textId="77777777" w:rsidTr="00FE71CB">
                              <w:tc>
                                <w:tcPr>
                                  <w:tcW w:w="2127" w:type="dxa"/>
                                  <w:tcBorders>
                                    <w:top w:val="nil"/>
                                    <w:right w:val="nil"/>
                                  </w:tcBorders>
                                </w:tcPr>
                                <w:p w14:paraId="30546AD2" w14:textId="77777777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  <w:t>1 (Least deprived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3192D0FB" w14:textId="03EDECE8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4.7 (4.7; 4.8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68680D17" w14:textId="58BC5D9D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9.8 (9.5; 10.1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7ACB185F" w14:textId="0A79B102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7.6 (7.4; 7.8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5C72FFBA" w14:textId="56C48FA0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9.6 (9.2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0.1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nil"/>
                                    <w:left w:val="nil"/>
                                  </w:tcBorders>
                                </w:tcPr>
                                <w:p w14:paraId="42C96F4B" w14:textId="680AD1B3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0.1 (9.6; 10.7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37690" w:rsidRPr="00647E51" w14:paraId="2799AF84" w14:textId="77777777" w:rsidTr="00FE71CB">
                              <w:tc>
                                <w:tcPr>
                                  <w:tcW w:w="2127" w:type="dxa"/>
                                  <w:tcBorders>
                                    <w:right w:val="nil"/>
                                  </w:tcBorders>
                                </w:tcPr>
                                <w:p w14:paraId="7BCEDCC2" w14:textId="77777777" w:rsidR="00A37690" w:rsidRPr="00B52A76" w:rsidRDefault="00A37690" w:rsidP="00551435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B52A76"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  <w:t>5 (Most) – 1 (Least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49F804BF" w14:textId="77777777" w:rsidR="00A37690" w:rsidRPr="00B52A76" w:rsidRDefault="00A37690" w:rsidP="00652995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B52A76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4ADB0068" w14:textId="77777777" w:rsidR="00A37690" w:rsidRPr="00B52A76" w:rsidRDefault="00A37690" w:rsidP="00652995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B52A76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4EAB7AA2" w14:textId="77F684D7" w:rsidR="00A37690" w:rsidRPr="00B52A76" w:rsidRDefault="00A37690" w:rsidP="00652995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B52A76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238C856D" w14:textId="77777777" w:rsidR="00A37690" w:rsidRPr="00B52A76" w:rsidRDefault="00A37690" w:rsidP="00652995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B52A76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left w:val="nil"/>
                                  </w:tcBorders>
                                </w:tcPr>
                                <w:p w14:paraId="60E761A4" w14:textId="52AB9F03" w:rsidR="00A37690" w:rsidRPr="00B52A76" w:rsidRDefault="00A37690" w:rsidP="00652995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B52A76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</w:tbl>
                          <w:p w14:paraId="4DEF13C0" w14:textId="77777777" w:rsidR="00A37690" w:rsidRPr="00647E51" w:rsidRDefault="00A37690" w:rsidP="00D025FE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0B5997" id="Zone de texte 7" o:spid="_x0000_s1027" type="#_x0000_t202" style="position:absolute;margin-left:1.85pt;margin-top:4.8pt;width:465pt;height:7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" fillcolor="white [3201]" stroked="f" strokeweight=".5pt">
                <v:textbox>
                  <w:txbxContent>
                    <w:tbl>
                      <w:tblPr>
                        <w:tblStyle w:val="Grilledutableau"/>
                        <w:tblW w:w="9351" w:type="dxa"/>
                        <w:tblBorders>
                          <w:left w:val="none" w:sz="0" w:space="0" w:color="auto"/>
                          <w:right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127"/>
                        <w:gridCol w:w="1275"/>
                        <w:gridCol w:w="1418"/>
                        <w:gridCol w:w="1276"/>
                        <w:gridCol w:w="1559"/>
                        <w:gridCol w:w="1696"/>
                      </w:tblGrid>
                      <w:tr w:rsidR="00A37690" w:rsidRPr="00647E51" w14:paraId="612F3E7B" w14:textId="77777777" w:rsidTr="00FE71CB">
                        <w:tc>
                          <w:tcPr>
                            <w:tcW w:w="2127" w:type="dxa"/>
                            <w:tcBorders>
                              <w:top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1F407B4A" w14:textId="77777777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  <w:t>5 (Most deprived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7C69144" w14:textId="31DFFFEC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5.8 (5.7; 5.8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7BF86D6" w14:textId="620FE5AD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1.7 (11.4; 12.0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9A4B53B" w14:textId="23B10A29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9.1 (8.9; 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9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.4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EC96B13" w14:textId="5111A0BA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1.2 (10.7; 11.6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</w:tcBorders>
                          </w:tcPr>
                          <w:p w14:paraId="101DC585" w14:textId="5D04DDB6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2.4 (11.9; 12.4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</w:tr>
                      <w:tr w:rsidR="00A37690" w:rsidRPr="00647E51" w14:paraId="102A346F" w14:textId="77777777" w:rsidTr="00FE71CB">
                        <w:tc>
                          <w:tcPr>
                            <w:tcW w:w="2127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</w:tcPr>
                          <w:p w14:paraId="6C7CD33E" w14:textId="77777777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b/>
                                <w:caps/>
                                <w:sz w:val="18"/>
                                <w:szCs w:val="18"/>
                                <w:lang w:val="en-C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BC0D435" w14:textId="386CEA17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5.7 (5.6; 5.7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F99B145" w14:textId="6714DFEA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1.3 (11.0; 11.5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63290DD" w14:textId="082C2080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9.2 (8.9; 9.4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CEC3E3C" w14:textId="5E28ADC3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1.2 (10.7; 11.7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</w:tcPr>
                          <w:p w14:paraId="2E1C565F" w14:textId="1A4FB04D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1.9 (11.4; 12.4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</w:tr>
                      <w:tr w:rsidR="00A37690" w:rsidRPr="00647E51" w14:paraId="613D07B6" w14:textId="77777777" w:rsidTr="00FE71CB">
                        <w:tc>
                          <w:tcPr>
                            <w:tcW w:w="2127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</w:tcPr>
                          <w:p w14:paraId="3E2A4976" w14:textId="77777777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b/>
                                <w:caps/>
                                <w:sz w:val="18"/>
                                <w:szCs w:val="18"/>
                                <w:lang w:val="en-C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751041D" w14:textId="05B28CD5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5.5 (5.5; 5.6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A17BAFA" w14:textId="5B7866BB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1.3 (11.0; 11.6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B6CFF21" w14:textId="272BDC27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8.8 (8.6; 9.0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F848E00" w14:textId="79996A25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0.7 (10.3; 11.2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</w:tcPr>
                          <w:p w14:paraId="3B4856F7" w14:textId="0FEB12CF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1.8 (11.2; 12.3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</w:tr>
                      <w:tr w:rsidR="00A37690" w:rsidRPr="00647E51" w14:paraId="273B7DC3" w14:textId="77777777" w:rsidTr="00FE71CB">
                        <w:tc>
                          <w:tcPr>
                            <w:tcW w:w="2127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</w:tcPr>
                          <w:p w14:paraId="7D5DC3FB" w14:textId="77777777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b/>
                                <w:caps/>
                                <w:sz w:val="18"/>
                                <w:szCs w:val="18"/>
                                <w:lang w:val="en-C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1345F7C" w14:textId="6C5FE1DA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5.3 (5.3; 5.4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13FCFB9" w14:textId="5C2B575A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0.5 (10.3; 10.8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8109E1C" w14:textId="32EB5483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8.5 (8.3; 8.7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08E70F7" w14:textId="04730DF1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0.4 (10.0; 10.9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</w:tcPr>
                          <w:p w14:paraId="13907093" w14:textId="073F899F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1.0 (10.5; 11.5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</w:tr>
                      <w:tr w:rsidR="00A37690" w:rsidRPr="00647E51" w14:paraId="44BF593A" w14:textId="77777777" w:rsidTr="00FE71CB">
                        <w:tc>
                          <w:tcPr>
                            <w:tcW w:w="2127" w:type="dxa"/>
                            <w:tcBorders>
                              <w:top w:val="nil"/>
                              <w:right w:val="nil"/>
                            </w:tcBorders>
                          </w:tcPr>
                          <w:p w14:paraId="30546AD2" w14:textId="77777777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  <w:t>1 (Least deprived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3192D0FB" w14:textId="03EDECE8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4.7 (4.7; 4.8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68680D17" w14:textId="58BC5D9D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9.8 (9.5; 10.1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7ACB185F" w14:textId="0A79B102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7.6 (7.4; 7.8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5C72FFBA" w14:textId="56C48FA0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9.6 (9.2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; 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0.1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nil"/>
                              <w:left w:val="nil"/>
                            </w:tcBorders>
                          </w:tcPr>
                          <w:p w14:paraId="42C96F4B" w14:textId="680AD1B3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0.1 (9.6; 10.7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</w:tr>
                      <w:tr w:rsidR="00A37690" w:rsidRPr="00647E51" w14:paraId="2799AF84" w14:textId="77777777" w:rsidTr="00FE71CB">
                        <w:tc>
                          <w:tcPr>
                            <w:tcW w:w="2127" w:type="dxa"/>
                            <w:tcBorders>
                              <w:right w:val="nil"/>
                            </w:tcBorders>
                          </w:tcPr>
                          <w:p w14:paraId="7BCEDCC2" w14:textId="77777777" w:rsidR="00A37690" w:rsidRPr="00B52A76" w:rsidRDefault="00A37690" w:rsidP="00551435">
                            <w:pPr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52A76"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  <w:t>5 (Most) – 1 (Least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49F804BF" w14:textId="77777777" w:rsidR="00A37690" w:rsidRPr="00B52A76" w:rsidRDefault="00A37690" w:rsidP="00652995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52A76">
                              <w:rPr>
                                <w:sz w:val="18"/>
                                <w:szCs w:val="18"/>
                                <w:lang w:val="en-CA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4ADB0068" w14:textId="77777777" w:rsidR="00A37690" w:rsidRPr="00B52A76" w:rsidRDefault="00A37690" w:rsidP="00652995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52A76">
                              <w:rPr>
                                <w:sz w:val="18"/>
                                <w:szCs w:val="18"/>
                                <w:lang w:val="en-CA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4EAB7AA2" w14:textId="77F684D7" w:rsidR="00A37690" w:rsidRPr="00B52A76" w:rsidRDefault="00A37690" w:rsidP="00652995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52A76">
                              <w:rPr>
                                <w:sz w:val="18"/>
                                <w:szCs w:val="18"/>
                                <w:lang w:val="en-CA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238C856D" w14:textId="77777777" w:rsidR="00A37690" w:rsidRPr="00B52A76" w:rsidRDefault="00A37690" w:rsidP="00652995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52A76">
                              <w:rPr>
                                <w:sz w:val="18"/>
                                <w:szCs w:val="18"/>
                                <w:lang w:val="en-CA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left w:val="nil"/>
                            </w:tcBorders>
                          </w:tcPr>
                          <w:p w14:paraId="60E761A4" w14:textId="52AB9F03" w:rsidR="00A37690" w:rsidRPr="00B52A76" w:rsidRDefault="00A37690" w:rsidP="00652995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52A76">
                              <w:rPr>
                                <w:sz w:val="18"/>
                                <w:szCs w:val="18"/>
                                <w:lang w:val="en-CA"/>
                              </w:rPr>
                              <w:t>2.3</w:t>
                            </w:r>
                          </w:p>
                        </w:tc>
                      </w:tr>
                    </w:tbl>
                    <w:p w14:paraId="4DEF13C0" w14:textId="77777777" w:rsidR="00A37690" w:rsidRPr="00647E51" w:rsidRDefault="00A37690" w:rsidP="00D025FE">
                      <w:pPr>
                        <w:rPr>
                          <w:sz w:val="18"/>
                          <w:szCs w:val="18"/>
                          <w:lang w:val="en-C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833F9B9" w14:textId="64F2A8DB" w:rsidR="00D025FE" w:rsidRPr="00D832C8" w:rsidRDefault="00F56C39" w:rsidP="00F56C39">
      <w:pPr>
        <w:tabs>
          <w:tab w:val="left" w:pos="2115"/>
        </w:tabs>
        <w:rPr>
          <w:rFonts w:eastAsia="Calibri"/>
          <w:lang w:val="en-US"/>
        </w:rPr>
      </w:pPr>
      <w:r w:rsidRPr="00D832C8">
        <w:rPr>
          <w:rFonts w:eastAsia="Calibri"/>
          <w:lang w:val="en-US"/>
        </w:rPr>
        <w:tab/>
      </w:r>
    </w:p>
    <w:p w14:paraId="6D000379" w14:textId="5B234939" w:rsidR="00D025FE" w:rsidRPr="00D832C8" w:rsidRDefault="00D025FE" w:rsidP="00D025FE">
      <w:pPr>
        <w:rPr>
          <w:rFonts w:eastAsia="Calibri"/>
          <w:lang w:val="en-US"/>
        </w:rPr>
      </w:pPr>
    </w:p>
    <w:p w14:paraId="34922DEC" w14:textId="183E0574" w:rsidR="00D025FE" w:rsidRPr="00D832C8" w:rsidRDefault="00D832C8" w:rsidP="00D025FE">
      <w:pPr>
        <w:rPr>
          <w:rFonts w:eastAsia="Calibri"/>
          <w:lang w:val="en-US"/>
        </w:rPr>
      </w:pPr>
      <w:r>
        <w:rPr>
          <w:noProof/>
          <w:lang w:eastAsia="fr-CA"/>
        </w:rPr>
        <w:drawing>
          <wp:anchor distT="0" distB="0" distL="114300" distR="114300" simplePos="0" relativeHeight="251682816" behindDoc="1" locked="0" layoutInCell="1" allowOverlap="1" wp14:anchorId="30E07928" wp14:editId="43DD4EF4">
            <wp:simplePos x="0" y="0"/>
            <wp:positionH relativeFrom="margin">
              <wp:posOffset>80645</wp:posOffset>
            </wp:positionH>
            <wp:positionV relativeFrom="paragraph">
              <wp:posOffset>99695</wp:posOffset>
            </wp:positionV>
            <wp:extent cx="5838825" cy="2028825"/>
            <wp:effectExtent l="0" t="0" r="9525" b="9525"/>
            <wp:wrapNone/>
            <wp:docPr id="20" name="Graphique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F87F0A" w14:textId="39CD5AE8" w:rsidR="00D025FE" w:rsidRPr="00D832C8" w:rsidRDefault="00D025FE" w:rsidP="00D025FE">
      <w:pPr>
        <w:tabs>
          <w:tab w:val="left" w:pos="8085"/>
        </w:tabs>
        <w:rPr>
          <w:rFonts w:eastAsia="Calibri"/>
          <w:lang w:val="en-US"/>
        </w:rPr>
      </w:pPr>
      <w:r w:rsidRPr="00D832C8">
        <w:rPr>
          <w:rFonts w:eastAsia="Calibri"/>
          <w:lang w:val="en-US"/>
        </w:rPr>
        <w:tab/>
      </w:r>
      <w:r w:rsidRPr="00D832C8">
        <w:rPr>
          <w:rFonts w:eastAsia="Calibri"/>
          <w:lang w:val="en-US"/>
        </w:rPr>
        <w:br w:type="textWrapping" w:clear="all"/>
      </w:r>
    </w:p>
    <w:p w14:paraId="2BBECFA1" w14:textId="04E07215" w:rsidR="00CB34F6" w:rsidRPr="00D832C8" w:rsidRDefault="00CB34F6" w:rsidP="00D025FE">
      <w:pPr>
        <w:tabs>
          <w:tab w:val="left" w:pos="3375"/>
        </w:tabs>
        <w:rPr>
          <w:rFonts w:eastAsia="Calibri"/>
          <w:lang w:val="en-US"/>
        </w:rPr>
      </w:pPr>
    </w:p>
    <w:p w14:paraId="5230210A" w14:textId="673285A5" w:rsidR="00CB34F6" w:rsidRPr="00D832C8" w:rsidRDefault="00CB34F6" w:rsidP="00D025FE">
      <w:pPr>
        <w:tabs>
          <w:tab w:val="left" w:pos="3375"/>
        </w:tabs>
        <w:rPr>
          <w:rFonts w:eastAsia="Calibri"/>
          <w:lang w:val="en-US"/>
        </w:rPr>
      </w:pPr>
    </w:p>
    <w:p w14:paraId="43E05CFD" w14:textId="77777777" w:rsidR="00CB34F6" w:rsidRPr="00D832C8" w:rsidRDefault="00CB34F6" w:rsidP="00D025FE">
      <w:pPr>
        <w:tabs>
          <w:tab w:val="left" w:pos="3375"/>
        </w:tabs>
        <w:rPr>
          <w:rFonts w:eastAsia="Calibri"/>
          <w:lang w:val="en-US"/>
        </w:rPr>
      </w:pPr>
    </w:p>
    <w:p w14:paraId="662E8756" w14:textId="14F08745" w:rsidR="00D025FE" w:rsidRPr="00D832C8" w:rsidRDefault="00D832C8" w:rsidP="00D025FE">
      <w:pPr>
        <w:tabs>
          <w:tab w:val="left" w:pos="3375"/>
        </w:tabs>
        <w:rPr>
          <w:rFonts w:eastAsia="Calibri"/>
          <w:lang w:val="en-US"/>
        </w:rPr>
      </w:pPr>
      <w:r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F841C37" wp14:editId="3AB395E0">
                <wp:simplePos x="0" y="0"/>
                <wp:positionH relativeFrom="column">
                  <wp:posOffset>23495</wp:posOffset>
                </wp:positionH>
                <wp:positionV relativeFrom="paragraph">
                  <wp:posOffset>135255</wp:posOffset>
                </wp:positionV>
                <wp:extent cx="5962650" cy="971550"/>
                <wp:effectExtent l="0" t="0" r="0" b="0"/>
                <wp:wrapNone/>
                <wp:docPr id="12" name="Zone de text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2650" cy="971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Grilledutableau"/>
                              <w:tblW w:w="9351" w:type="dxa"/>
                              <w:tblBorders>
                                <w:left w:val="none" w:sz="0" w:space="0" w:color="auto"/>
                                <w:right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122"/>
                              <w:gridCol w:w="1139"/>
                              <w:gridCol w:w="1417"/>
                              <w:gridCol w:w="1701"/>
                              <w:gridCol w:w="1413"/>
                              <w:gridCol w:w="1559"/>
                            </w:tblGrid>
                            <w:tr w:rsidR="00A37690" w:rsidRPr="00647E51" w14:paraId="179EA6A2" w14:textId="77777777" w:rsidTr="001746B3">
                              <w:tc>
                                <w:tcPr>
                                  <w:tcW w:w="2122" w:type="dxa"/>
                                  <w:tcBorders>
                                    <w:bottom w:val="nil"/>
                                    <w:right w:val="nil"/>
                                  </w:tcBorders>
                                </w:tcPr>
                                <w:p w14:paraId="56455DD8" w14:textId="77777777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  <w:t>5 (Most deprived)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E2DFF6F" w14:textId="22B96F6E" w:rsidR="00A37690" w:rsidRPr="00647E51" w:rsidRDefault="00A37690" w:rsidP="00B56100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3.9 (3.9; 4.0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5AD289C" w14:textId="6141A4B6" w:rsidR="00A37690" w:rsidRPr="00647E51" w:rsidRDefault="00A37690" w:rsidP="00DF2D59">
                                  <w:pPr>
                                    <w:jc w:val="both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1.7 (11.4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2.0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EFB8FA2" w14:textId="1B7A4F7B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3.4 (13.2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; 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3.7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3C22512" w14:textId="68169DA3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8.8 (18.3; 19.4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nil"/>
                                    <w:bottom w:val="nil"/>
                                  </w:tcBorders>
                                </w:tcPr>
                                <w:p w14:paraId="7A1520F7" w14:textId="37206AC6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27.7 (26.9; 28.4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37690" w:rsidRPr="00647E51" w14:paraId="77E62C7D" w14:textId="77777777" w:rsidTr="001746B3">
                              <w:tc>
                                <w:tcPr>
                                  <w:tcW w:w="2122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</w:tcPr>
                                <w:p w14:paraId="3C6B54EA" w14:textId="77777777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b/>
                                      <w:caps/>
                                      <w:sz w:val="18"/>
                                      <w:szCs w:val="18"/>
                                      <w:lang w:val="en-C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CA57A75" w14:textId="1CD3F77C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3.7 (3.7; 3.8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357D875" w14:textId="730A9FED" w:rsidR="00A37690" w:rsidRPr="00647E51" w:rsidRDefault="00A37690" w:rsidP="00DF2D59">
                                  <w:pPr>
                                    <w:jc w:val="both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1.3 (11.1; 11.6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C17E762" w14:textId="6BB9E927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3.1 (12.9; 13.4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C145D37" w14:textId="119FEF8C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8.9 (18.3; 19.5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</w:tcPr>
                                <w:p w14:paraId="0448CCD1" w14:textId="02735A19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28.3 (27.6; 29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.1)</w:t>
                                  </w:r>
                                </w:p>
                              </w:tc>
                            </w:tr>
                            <w:tr w:rsidR="00A37690" w:rsidRPr="00647E51" w14:paraId="5C7C3249" w14:textId="77777777" w:rsidTr="001746B3">
                              <w:tc>
                                <w:tcPr>
                                  <w:tcW w:w="2122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</w:tcPr>
                                <w:p w14:paraId="5445AAF3" w14:textId="77777777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b/>
                                      <w:caps/>
                                      <w:sz w:val="18"/>
                                      <w:szCs w:val="18"/>
                                      <w:lang w:val="en-C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FBC09B7" w14:textId="08512AB0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3.7 (3.6; 3.7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BCD785D" w14:textId="340D23D1" w:rsidR="00A37690" w:rsidRPr="00647E51" w:rsidRDefault="00A37690" w:rsidP="00DF2D59">
                                  <w:pPr>
                                    <w:jc w:val="both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1.5 (11.3; 11.8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48F5B2E" w14:textId="4A20DF0C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3.4 (13.1; 13.7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AA9D3EC" w14:textId="5B0B1FE3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8.5 (17.9; 19.1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</w:tcPr>
                                <w:p w14:paraId="0033C0E8" w14:textId="6AC13A85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28.4 (27.6; 29.2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37690" w:rsidRPr="00647E51" w14:paraId="1D925CD8" w14:textId="77777777" w:rsidTr="001746B3">
                              <w:tc>
                                <w:tcPr>
                                  <w:tcW w:w="2122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</w:tcPr>
                                <w:p w14:paraId="23A20898" w14:textId="77777777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b/>
                                      <w:caps/>
                                      <w:sz w:val="18"/>
                                      <w:szCs w:val="18"/>
                                      <w:lang w:val="en-C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A306A91" w14:textId="13D490B5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3.6 (3.5; 3.6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E74EAC2" w14:textId="127FAF1E" w:rsidR="00A37690" w:rsidRPr="00647E51" w:rsidRDefault="00A37690" w:rsidP="00DF2D59">
                                  <w:pPr>
                                    <w:jc w:val="both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1.2 (10.9; 11.5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5EE326" w14:textId="34C29315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3.2 (13.0; 13.5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13D1E5E" w14:textId="0102737D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8.6 (18.0; 19.3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</w:tcPr>
                                <w:p w14:paraId="10C2D5D7" w14:textId="77EADCD8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29.0 (28.2; 29.8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37690" w:rsidRPr="00647E51" w14:paraId="345C0518" w14:textId="77777777" w:rsidTr="001746B3">
                              <w:tc>
                                <w:tcPr>
                                  <w:tcW w:w="2122" w:type="dxa"/>
                                  <w:tcBorders>
                                    <w:top w:val="nil"/>
                                    <w:right w:val="nil"/>
                                  </w:tcBorders>
                                </w:tcPr>
                                <w:p w14:paraId="130085BD" w14:textId="77777777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  <w:t>1 (Least deprived)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16177124" w14:textId="244ED00E" w:rsidR="00A37690" w:rsidRPr="00D81B15" w:rsidRDefault="00A37690" w:rsidP="0039252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3.8 (3.7; 3.8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1C5C1E83" w14:textId="1D29513E" w:rsidR="00A37690" w:rsidRPr="00647E51" w:rsidRDefault="00A37690" w:rsidP="00DF2D59">
                                  <w:pPr>
                                    <w:jc w:val="both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2.6 (12.3; 12.9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150B566B" w14:textId="210FE465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4.5 (14.2; 14.8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6EFEFDA4" w14:textId="7F65B312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20.6 (19.9; 21.2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</w:tcBorders>
                                </w:tcPr>
                                <w:p w14:paraId="47557450" w14:textId="2F74ABCB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31.4 (30.5; 32.2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37690" w:rsidRPr="00647E51" w14:paraId="5ABCE8E5" w14:textId="77777777" w:rsidTr="001746B3">
                              <w:tc>
                                <w:tcPr>
                                  <w:tcW w:w="2122" w:type="dxa"/>
                                  <w:tcBorders>
                                    <w:right w:val="nil"/>
                                  </w:tcBorders>
                                </w:tcPr>
                                <w:p w14:paraId="493C3000" w14:textId="77777777" w:rsidR="00A37690" w:rsidRPr="00B52A76" w:rsidRDefault="00A37690" w:rsidP="00FE71CB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B52A76"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  <w:t>5 (Most) – 1 (Least)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250A5861" w14:textId="2B5474D4" w:rsidR="00A37690" w:rsidRPr="00B52A76" w:rsidRDefault="00A37690" w:rsidP="007C317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B52A76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18ED35B1" w14:textId="026B9886" w:rsidR="00A37690" w:rsidRPr="00B52A76" w:rsidRDefault="00A37690" w:rsidP="007C317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B52A76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-0.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5F318078" w14:textId="28F90032" w:rsidR="00A37690" w:rsidRPr="00B52A76" w:rsidRDefault="00A37690" w:rsidP="007C317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B52A76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- 0.9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091A6C24" w14:textId="79FA1475" w:rsidR="00A37690" w:rsidRPr="00B52A76" w:rsidRDefault="00A37690" w:rsidP="007C317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B52A76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-1.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nil"/>
                                  </w:tcBorders>
                                </w:tcPr>
                                <w:p w14:paraId="55B34DCF" w14:textId="73893E99" w:rsidR="00A37690" w:rsidRPr="00B52A76" w:rsidRDefault="00A37690" w:rsidP="007C317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B52A76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-3.7</w:t>
                                  </w:r>
                                </w:p>
                              </w:tc>
                            </w:tr>
                          </w:tbl>
                          <w:p w14:paraId="4CF2A020" w14:textId="77777777" w:rsidR="00A37690" w:rsidRPr="0085000A" w:rsidRDefault="00A37690" w:rsidP="00977369">
                            <w:pPr>
                              <w:jc w:val="both"/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841C37" id="Zone de texte 12" o:spid="_x0000_s1028" type="#_x0000_t202" style="position:absolute;margin-left:1.85pt;margin-top:10.65pt;width:469.5pt;height:76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" fillcolor="white [3201]" stroked="f" strokeweight=".5pt">
                <v:textbox>
                  <w:txbxContent>
                    <w:tbl>
                      <w:tblPr>
                        <w:tblStyle w:val="Grilledutableau"/>
                        <w:tblW w:w="9351" w:type="dxa"/>
                        <w:tblBorders>
                          <w:left w:val="none" w:sz="0" w:space="0" w:color="auto"/>
                          <w:right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122"/>
                        <w:gridCol w:w="1139"/>
                        <w:gridCol w:w="1417"/>
                        <w:gridCol w:w="1701"/>
                        <w:gridCol w:w="1413"/>
                        <w:gridCol w:w="1559"/>
                      </w:tblGrid>
                      <w:tr w:rsidR="00A37690" w:rsidRPr="00647E51" w14:paraId="179EA6A2" w14:textId="77777777" w:rsidTr="001746B3">
                        <w:tc>
                          <w:tcPr>
                            <w:tcW w:w="2122" w:type="dxa"/>
                            <w:tcBorders>
                              <w:bottom w:val="nil"/>
                              <w:right w:val="nil"/>
                            </w:tcBorders>
                          </w:tcPr>
                          <w:p w14:paraId="56455DD8" w14:textId="77777777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  <w:t>5 (Most deprived)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E2DFF6F" w14:textId="22B96F6E" w:rsidR="00A37690" w:rsidRPr="00647E51" w:rsidRDefault="00A37690" w:rsidP="00B56100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3.9 (3.9; 4.0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5AD289C" w14:textId="6141A4B6" w:rsidR="00A37690" w:rsidRPr="00647E51" w:rsidRDefault="00A37690" w:rsidP="00DF2D59">
                            <w:pPr>
                              <w:jc w:val="both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1.7 (11.4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; 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2.0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EFB8FA2" w14:textId="1B7A4F7B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3.4 (13.2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; 1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3.7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3C22512" w14:textId="68169DA3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8.8 (18.3; 19.4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nil"/>
                              <w:bottom w:val="nil"/>
                            </w:tcBorders>
                          </w:tcPr>
                          <w:p w14:paraId="7A1520F7" w14:textId="37206AC6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27.7 (26.9; 28.4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</w:tr>
                      <w:tr w:rsidR="00A37690" w:rsidRPr="00647E51" w14:paraId="77E62C7D" w14:textId="77777777" w:rsidTr="001746B3">
                        <w:tc>
                          <w:tcPr>
                            <w:tcW w:w="2122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</w:tcPr>
                          <w:p w14:paraId="3C6B54EA" w14:textId="77777777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b/>
                                <w:caps/>
                                <w:sz w:val="18"/>
                                <w:szCs w:val="18"/>
                                <w:lang w:val="en-C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CA57A75" w14:textId="1CD3F77C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3.7 (3.7; 3.8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357D875" w14:textId="730A9FED" w:rsidR="00A37690" w:rsidRPr="00647E51" w:rsidRDefault="00A37690" w:rsidP="00DF2D59">
                            <w:pPr>
                              <w:jc w:val="both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1.3 (11.1; 11.6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C17E762" w14:textId="6BB9E927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3.1 (12.9; 13.4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C145D37" w14:textId="119FEF8C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8.9 (18.3; 19.5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</w:tcPr>
                          <w:p w14:paraId="0448CCD1" w14:textId="02735A19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28.3 (27.6; 29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.1)</w:t>
                            </w:r>
                          </w:p>
                        </w:tc>
                      </w:tr>
                      <w:tr w:rsidR="00A37690" w:rsidRPr="00647E51" w14:paraId="5C7C3249" w14:textId="77777777" w:rsidTr="001746B3">
                        <w:tc>
                          <w:tcPr>
                            <w:tcW w:w="2122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</w:tcPr>
                          <w:p w14:paraId="5445AAF3" w14:textId="77777777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b/>
                                <w:caps/>
                                <w:sz w:val="18"/>
                                <w:szCs w:val="18"/>
                                <w:lang w:val="en-C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FBC09B7" w14:textId="08512AB0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3.7 (3.6; 3.7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BCD785D" w14:textId="340D23D1" w:rsidR="00A37690" w:rsidRPr="00647E51" w:rsidRDefault="00A37690" w:rsidP="00DF2D59">
                            <w:pPr>
                              <w:jc w:val="both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1.5 (11.3; 11.8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48F5B2E" w14:textId="4A20DF0C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3.4 (13.1; 13.7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AA9D3EC" w14:textId="5B0B1FE3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8.5 (17.9; 19.1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</w:tcPr>
                          <w:p w14:paraId="0033C0E8" w14:textId="6AC13A85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28.4 (27.6; 29.2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</w:tr>
                      <w:tr w:rsidR="00A37690" w:rsidRPr="00647E51" w14:paraId="1D925CD8" w14:textId="77777777" w:rsidTr="001746B3">
                        <w:tc>
                          <w:tcPr>
                            <w:tcW w:w="2122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</w:tcPr>
                          <w:p w14:paraId="23A20898" w14:textId="77777777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b/>
                                <w:caps/>
                                <w:sz w:val="18"/>
                                <w:szCs w:val="18"/>
                                <w:lang w:val="en-C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A306A91" w14:textId="13D490B5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3.6 (3.5; 3.6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E74EAC2" w14:textId="127FAF1E" w:rsidR="00A37690" w:rsidRPr="00647E51" w:rsidRDefault="00A37690" w:rsidP="00DF2D59">
                            <w:pPr>
                              <w:jc w:val="both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1.2 (10.9; 11.5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5EE326" w14:textId="34C29315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3.2 (13.0; 13.5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13D1E5E" w14:textId="0102737D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8.6 (18.0; 19.3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</w:tcPr>
                          <w:p w14:paraId="10C2D5D7" w14:textId="77EADCD8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29.0 (28.2; 29.8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</w:tr>
                      <w:tr w:rsidR="00A37690" w:rsidRPr="00647E51" w14:paraId="345C0518" w14:textId="77777777" w:rsidTr="001746B3">
                        <w:tc>
                          <w:tcPr>
                            <w:tcW w:w="2122" w:type="dxa"/>
                            <w:tcBorders>
                              <w:top w:val="nil"/>
                              <w:right w:val="nil"/>
                            </w:tcBorders>
                          </w:tcPr>
                          <w:p w14:paraId="130085BD" w14:textId="77777777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  <w:t>1 (Least deprived)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16177124" w14:textId="244ED00E" w:rsidR="00A37690" w:rsidRPr="00D81B15" w:rsidRDefault="00A37690" w:rsidP="0039252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3.8 (3.7; 3.8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1C5C1E83" w14:textId="1D29513E" w:rsidR="00A37690" w:rsidRPr="00647E51" w:rsidRDefault="00A37690" w:rsidP="00DF2D59">
                            <w:pPr>
                              <w:jc w:val="both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2.6 (12.3; 12.9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150B566B" w14:textId="210FE465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4.5 (14.2; 14.8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6EFEFDA4" w14:textId="7F65B312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20.6 (19.9; 21.2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</w:tcBorders>
                          </w:tcPr>
                          <w:p w14:paraId="47557450" w14:textId="2F74ABCB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31.4 (30.5; 32.2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</w:tr>
                      <w:tr w:rsidR="00A37690" w:rsidRPr="00647E51" w14:paraId="5ABCE8E5" w14:textId="77777777" w:rsidTr="001746B3">
                        <w:tc>
                          <w:tcPr>
                            <w:tcW w:w="2122" w:type="dxa"/>
                            <w:tcBorders>
                              <w:right w:val="nil"/>
                            </w:tcBorders>
                          </w:tcPr>
                          <w:p w14:paraId="493C3000" w14:textId="77777777" w:rsidR="00A37690" w:rsidRPr="00B52A76" w:rsidRDefault="00A37690" w:rsidP="00FE71CB">
                            <w:pPr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52A76"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  <w:t>5 (Most) – 1 (Least)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250A5861" w14:textId="2B5474D4" w:rsidR="00A37690" w:rsidRPr="00B52A76" w:rsidRDefault="00A37690" w:rsidP="007C317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52A76">
                              <w:rPr>
                                <w:sz w:val="18"/>
                                <w:szCs w:val="18"/>
                                <w:lang w:val="en-CA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18ED35B1" w14:textId="026B9886" w:rsidR="00A37690" w:rsidRPr="00B52A76" w:rsidRDefault="00A37690" w:rsidP="007C317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52A76">
                              <w:rPr>
                                <w:sz w:val="18"/>
                                <w:szCs w:val="18"/>
                                <w:lang w:val="en-CA"/>
                              </w:rPr>
                              <w:t>-0.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5F318078" w14:textId="28F90032" w:rsidR="00A37690" w:rsidRPr="00B52A76" w:rsidRDefault="00A37690" w:rsidP="007C317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52A76">
                              <w:rPr>
                                <w:sz w:val="18"/>
                                <w:szCs w:val="18"/>
                                <w:lang w:val="en-CA"/>
                              </w:rPr>
                              <w:t>- 0.9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091A6C24" w14:textId="79FA1475" w:rsidR="00A37690" w:rsidRPr="00B52A76" w:rsidRDefault="00A37690" w:rsidP="007C317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52A76">
                              <w:rPr>
                                <w:sz w:val="18"/>
                                <w:szCs w:val="18"/>
                                <w:lang w:val="en-CA"/>
                              </w:rPr>
                              <w:t>-1.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nil"/>
                            </w:tcBorders>
                          </w:tcPr>
                          <w:p w14:paraId="55B34DCF" w14:textId="73893E99" w:rsidR="00A37690" w:rsidRPr="00B52A76" w:rsidRDefault="00A37690" w:rsidP="007C317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52A76">
                              <w:rPr>
                                <w:sz w:val="18"/>
                                <w:szCs w:val="18"/>
                                <w:lang w:val="en-CA"/>
                              </w:rPr>
                              <w:t>-3.7</w:t>
                            </w:r>
                          </w:p>
                        </w:tc>
                      </w:tr>
                    </w:tbl>
                    <w:p w14:paraId="4CF2A020" w14:textId="77777777" w:rsidR="00A37690" w:rsidRPr="0085000A" w:rsidRDefault="00A37690" w:rsidP="00977369">
                      <w:pPr>
                        <w:jc w:val="both"/>
                        <w:rPr>
                          <w:lang w:val="en-C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025FE" w:rsidRPr="00D832C8">
        <w:rPr>
          <w:rFonts w:eastAsia="Calibri"/>
          <w:lang w:val="en-US"/>
        </w:rPr>
        <w:tab/>
      </w:r>
    </w:p>
    <w:p w14:paraId="220ACCE1" w14:textId="2D4C2F91" w:rsidR="00D025FE" w:rsidRPr="00D832C8" w:rsidRDefault="00D025FE" w:rsidP="00D025FE">
      <w:pPr>
        <w:rPr>
          <w:rFonts w:eastAsia="Calibri"/>
          <w:lang w:val="en-US"/>
        </w:rPr>
      </w:pPr>
    </w:p>
    <w:p w14:paraId="13629707" w14:textId="61545AB5" w:rsidR="00D025FE" w:rsidRPr="00D832C8" w:rsidRDefault="009838CE" w:rsidP="009838CE">
      <w:pPr>
        <w:tabs>
          <w:tab w:val="left" w:pos="2235"/>
        </w:tabs>
        <w:rPr>
          <w:noProof/>
          <w:lang w:val="en-US" w:eastAsia="fr-CA"/>
        </w:rPr>
      </w:pPr>
      <w:r w:rsidRPr="00D832C8">
        <w:rPr>
          <w:noProof/>
          <w:lang w:val="en-US" w:eastAsia="fr-CA"/>
        </w:rPr>
        <w:tab/>
      </w:r>
    </w:p>
    <w:p w14:paraId="48489F5D" w14:textId="0837D1A3" w:rsidR="00D025FE" w:rsidRPr="00D832C8" w:rsidRDefault="00D832C8" w:rsidP="00D025FE">
      <w:pPr>
        <w:tabs>
          <w:tab w:val="left" w:pos="7995"/>
        </w:tabs>
        <w:rPr>
          <w:noProof/>
          <w:lang w:val="en-US" w:eastAsia="fr-CA"/>
        </w:rPr>
      </w:pPr>
      <w:r>
        <w:rPr>
          <w:noProof/>
        </w:rPr>
        <w:drawing>
          <wp:anchor distT="0" distB="0" distL="114300" distR="114300" simplePos="0" relativeHeight="251686912" behindDoc="1" locked="0" layoutInCell="1" allowOverlap="1" wp14:anchorId="3041B718" wp14:editId="4A1F0465">
            <wp:simplePos x="0" y="0"/>
            <wp:positionH relativeFrom="margin">
              <wp:posOffset>71120</wp:posOffset>
            </wp:positionH>
            <wp:positionV relativeFrom="paragraph">
              <wp:posOffset>220980</wp:posOffset>
            </wp:positionV>
            <wp:extent cx="5886450" cy="1685925"/>
            <wp:effectExtent l="0" t="0" r="0" b="9525"/>
            <wp:wrapNone/>
            <wp:docPr id="15" name="Graphique 1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E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025FE" w:rsidRPr="00D832C8">
        <w:rPr>
          <w:noProof/>
          <w:lang w:val="en-US" w:eastAsia="fr-CA"/>
        </w:rPr>
        <w:tab/>
      </w:r>
    </w:p>
    <w:p w14:paraId="251698FD" w14:textId="75A031C3" w:rsidR="00D025FE" w:rsidRPr="00D832C8" w:rsidRDefault="00D025FE" w:rsidP="00D025FE">
      <w:pPr>
        <w:rPr>
          <w:noProof/>
          <w:lang w:val="en-US" w:eastAsia="fr-CA"/>
        </w:rPr>
      </w:pPr>
    </w:p>
    <w:p w14:paraId="6EF7F275" w14:textId="03FCC4CB" w:rsidR="00D025FE" w:rsidRPr="00D832C8" w:rsidRDefault="00D025FE" w:rsidP="00D025FE">
      <w:pPr>
        <w:tabs>
          <w:tab w:val="left" w:pos="2250"/>
        </w:tabs>
        <w:rPr>
          <w:noProof/>
          <w:lang w:val="en-US" w:eastAsia="fr-CA"/>
        </w:rPr>
      </w:pPr>
      <w:r w:rsidRPr="00D832C8">
        <w:rPr>
          <w:noProof/>
          <w:lang w:val="en-US" w:eastAsia="fr-CA"/>
        </w:rPr>
        <w:tab/>
      </w:r>
    </w:p>
    <w:p w14:paraId="391D5676" w14:textId="30B98A04" w:rsidR="00D025FE" w:rsidRPr="00D832C8" w:rsidRDefault="00D025FE" w:rsidP="00D025FE">
      <w:pPr>
        <w:rPr>
          <w:lang w:val="en-US"/>
        </w:rPr>
      </w:pPr>
    </w:p>
    <w:p w14:paraId="358AAC55" w14:textId="1CC7DC65" w:rsidR="00D025FE" w:rsidRPr="00D832C8" w:rsidRDefault="00D025FE" w:rsidP="00D025FE">
      <w:pPr>
        <w:rPr>
          <w:lang w:val="en-US"/>
        </w:rPr>
      </w:pPr>
    </w:p>
    <w:p w14:paraId="24020CF3" w14:textId="312458BB" w:rsidR="00D025FE" w:rsidRPr="00D832C8" w:rsidRDefault="00D832C8" w:rsidP="00D025FE">
      <w:pPr>
        <w:tabs>
          <w:tab w:val="left" w:pos="6570"/>
        </w:tabs>
        <w:rPr>
          <w:lang w:val="en-US"/>
        </w:rPr>
      </w:pPr>
      <w:r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38ECF8E" wp14:editId="04F05AE9">
                <wp:simplePos x="0" y="0"/>
                <wp:positionH relativeFrom="margin">
                  <wp:posOffset>-24130</wp:posOffset>
                </wp:positionH>
                <wp:positionV relativeFrom="paragraph">
                  <wp:posOffset>256540</wp:posOffset>
                </wp:positionV>
                <wp:extent cx="6057900" cy="1228725"/>
                <wp:effectExtent l="0" t="0" r="0" b="9525"/>
                <wp:wrapNone/>
                <wp:docPr id="8" name="Zone de 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1228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Grilledutableau"/>
                              <w:tblW w:w="9351" w:type="dxa"/>
                              <w:tblBorders>
                                <w:left w:val="none" w:sz="0" w:space="0" w:color="auto"/>
                                <w:right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122"/>
                              <w:gridCol w:w="1139"/>
                              <w:gridCol w:w="1559"/>
                              <w:gridCol w:w="1559"/>
                              <w:gridCol w:w="1413"/>
                              <w:gridCol w:w="1559"/>
                            </w:tblGrid>
                            <w:tr w:rsidR="00A37690" w:rsidRPr="00647E51" w14:paraId="76AB331D" w14:textId="77777777" w:rsidTr="00FE71CB">
                              <w:tc>
                                <w:tcPr>
                                  <w:tcW w:w="2122" w:type="dxa"/>
                                  <w:tcBorders>
                                    <w:bottom w:val="nil"/>
                                    <w:right w:val="nil"/>
                                  </w:tcBorders>
                                </w:tcPr>
                                <w:p w14:paraId="7CB316C6" w14:textId="77777777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  <w:t>5 (Most deprived)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D7DAAE1" w14:textId="06250C92" w:rsidR="00A37690" w:rsidRPr="00647E51" w:rsidRDefault="00F20A58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3.7 (3.7; 3.8</w:t>
                                  </w:r>
                                  <w:r w:rsidR="00A37690"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9116ACE" w14:textId="4D5B5521" w:rsidR="00A37690" w:rsidRPr="00647E51" w:rsidRDefault="00762B51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1.6 (11.3</w:t>
                                  </w:r>
                                  <w:r w:rsidR="00A37690"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1.9</w:t>
                                  </w:r>
                                  <w:r w:rsidR="00A37690"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C3B3E6D" w14:textId="6990F75E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</w:t>
                                  </w:r>
                                  <w:r w:rsidR="00882E1F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.7</w:t>
                                  </w:r>
                                  <w:r w:rsidR="006929FB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 (11.5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; 1</w:t>
                                  </w:r>
                                  <w:r w:rsidR="006929FB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2.0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7D68A0D" w14:textId="1BA3B45C" w:rsidR="00A37690" w:rsidRPr="00647E51" w:rsidRDefault="006929FB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7.4</w:t>
                                  </w:r>
                                  <w:r w:rsidR="0068425F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 (16.8; 18.0</w:t>
                                  </w:r>
                                  <w:r w:rsidR="00A37690"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nil"/>
                                    <w:bottom w:val="nil"/>
                                  </w:tcBorders>
                                </w:tcPr>
                                <w:p w14:paraId="5C7B063D" w14:textId="3E61E3F8" w:rsidR="00A37690" w:rsidRPr="00647E51" w:rsidRDefault="00C2145C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26.1 (25.4; 26.9</w:t>
                                  </w:r>
                                  <w:r w:rsidR="00A37690"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37690" w:rsidRPr="00647E51" w14:paraId="0BC63803" w14:textId="77777777" w:rsidTr="00FE71CB">
                              <w:tc>
                                <w:tcPr>
                                  <w:tcW w:w="2122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</w:tcPr>
                                <w:p w14:paraId="20D4E163" w14:textId="77777777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b/>
                                      <w:caps/>
                                      <w:sz w:val="18"/>
                                      <w:szCs w:val="18"/>
                                      <w:lang w:val="en-C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1D76490" w14:textId="0F773AEF" w:rsidR="00A37690" w:rsidRPr="00647E51" w:rsidRDefault="00F20A58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3.5 (3.4; 3.5</w:t>
                                  </w:r>
                                  <w:r w:rsidR="00A37690"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F39BABB" w14:textId="29E8BF28" w:rsidR="00A37690" w:rsidRPr="00647E51" w:rsidRDefault="00762B51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1.1 (11.8; 11.3</w:t>
                                  </w:r>
                                  <w:r w:rsidR="00A37690"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4BD90A5" w14:textId="47CA086E" w:rsidR="00A37690" w:rsidRPr="00647E51" w:rsidRDefault="00882E1F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1.5</w:t>
                                  </w:r>
                                  <w:r w:rsidR="006929FB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 (11.2; 11.7</w:t>
                                  </w:r>
                                  <w:r w:rsidR="00A37690"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762D552" w14:textId="66B41B03" w:rsidR="00A37690" w:rsidRPr="00647E51" w:rsidRDefault="006929FB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7.1</w:t>
                                  </w:r>
                                  <w:r w:rsidR="0068425F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 (16.5; 17.7</w:t>
                                  </w:r>
                                  <w:r w:rsidR="00A37690"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</w:tcPr>
                                <w:p w14:paraId="659E7A49" w14:textId="5368C51F" w:rsidR="00A37690" w:rsidRPr="00647E51" w:rsidRDefault="00C2145C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25.6 (24.9; 26.4</w:t>
                                  </w:r>
                                  <w:r w:rsidR="00A37690"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37690" w:rsidRPr="00647E51" w14:paraId="0F892595" w14:textId="77777777" w:rsidTr="00FE71CB">
                              <w:tc>
                                <w:tcPr>
                                  <w:tcW w:w="2122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</w:tcPr>
                                <w:p w14:paraId="4E5F775F" w14:textId="77777777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b/>
                                      <w:caps/>
                                      <w:sz w:val="18"/>
                                      <w:szCs w:val="18"/>
                                      <w:lang w:val="en-C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F735EC3" w14:textId="78BCC886" w:rsidR="00A37690" w:rsidRPr="00647E51" w:rsidRDefault="00F20A58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3.3 (3.3; 3.4</w:t>
                                  </w:r>
                                  <w:r w:rsidR="00A37690"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8074438" w14:textId="7D00EE4B" w:rsidR="00A37690" w:rsidRPr="00647E51" w:rsidRDefault="00762B51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1.0 (10.7; 11.3</w:t>
                                  </w:r>
                                  <w:r w:rsidR="00A37690"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9D0E8F7" w14:textId="67E685CE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1</w:t>
                                  </w:r>
                                  <w:r w:rsidR="00882E1F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.3</w:t>
                                  </w:r>
                                  <w:r w:rsidR="006929FB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 (11.0; 11.5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E8636A7" w14:textId="22651AF3" w:rsidR="00A37690" w:rsidRPr="00647E51" w:rsidRDefault="006929FB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6.8</w:t>
                                  </w:r>
                                  <w:r w:rsidR="0068425F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 (16.3; 17.4</w:t>
                                  </w:r>
                                  <w:r w:rsidR="00A37690"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</w:tcPr>
                                <w:p w14:paraId="3DEB863A" w14:textId="7CDF7772" w:rsidR="00A37690" w:rsidRPr="00647E51" w:rsidRDefault="00C2145C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25.8 (25.1; 26.6</w:t>
                                  </w:r>
                                  <w:r w:rsidR="00A37690"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37690" w:rsidRPr="00647E51" w14:paraId="1875795C" w14:textId="77777777" w:rsidTr="00FE71CB">
                              <w:tc>
                                <w:tcPr>
                                  <w:tcW w:w="2122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</w:tcPr>
                                <w:p w14:paraId="1B7375AF" w14:textId="77777777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b/>
                                      <w:caps/>
                                      <w:sz w:val="18"/>
                                      <w:szCs w:val="18"/>
                                      <w:lang w:val="en-C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7768906" w14:textId="5A1A63C6" w:rsidR="00A37690" w:rsidRPr="00647E51" w:rsidRDefault="00F20A58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3.2 (3.1; 3.2</w:t>
                                  </w:r>
                                  <w:r w:rsidR="00A37690"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9738BD6" w14:textId="518418E5" w:rsidR="00A37690" w:rsidRPr="00647E51" w:rsidRDefault="00762B51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0.5 (10.2; 10.8</w:t>
                                  </w:r>
                                  <w:r w:rsidR="00A37690"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0C876B8" w14:textId="26FB0523" w:rsidR="00A37690" w:rsidRPr="00647E51" w:rsidRDefault="00882E1F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1.1</w:t>
                                  </w:r>
                                  <w:r w:rsidR="006929FB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 (10.9; 11.4</w:t>
                                  </w:r>
                                  <w:r w:rsidR="00A37690"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57F52D9" w14:textId="5C9598D8" w:rsidR="00A37690" w:rsidRPr="00647E51" w:rsidRDefault="006929FB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6.7</w:t>
                                  </w:r>
                                  <w:r w:rsidR="0068425F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 (16.1; 17.3</w:t>
                                  </w:r>
                                  <w:r w:rsidR="00A37690"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</w:tcPr>
                                <w:p w14:paraId="609A3F26" w14:textId="69A76F20" w:rsidR="00A37690" w:rsidRPr="00647E51" w:rsidRDefault="00C2145C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25.1 (24.4; 25</w:t>
                                  </w:r>
                                  <w:r w:rsidR="00A37690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.9</w:t>
                                  </w:r>
                                  <w:r w:rsidR="00A37690"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37690" w:rsidRPr="006929FB" w14:paraId="45F8C3F2" w14:textId="77777777" w:rsidTr="00FE71CB">
                              <w:tc>
                                <w:tcPr>
                                  <w:tcW w:w="2122" w:type="dxa"/>
                                  <w:tcBorders>
                                    <w:top w:val="nil"/>
                                    <w:right w:val="nil"/>
                                  </w:tcBorders>
                                </w:tcPr>
                                <w:p w14:paraId="6DBD8F1E" w14:textId="77777777" w:rsidR="00A37690" w:rsidRPr="00647E51" w:rsidRDefault="00A37690" w:rsidP="00FE71CB">
                                  <w:pP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  <w:t>1 (Least deprived)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1C2863CB" w14:textId="07EA575D" w:rsidR="00A37690" w:rsidRPr="00D81B15" w:rsidRDefault="00F20A58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3.1 (3.1; 3.1</w:t>
                                  </w:r>
                                  <w:r w:rsidR="00A37690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548919D1" w14:textId="67F45F83" w:rsidR="00A37690" w:rsidRPr="00647E51" w:rsidRDefault="00762B51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0.9 (10.6; 11.2</w:t>
                                  </w:r>
                                  <w:r w:rsidR="00A37690"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2AB0542C" w14:textId="651EC26D" w:rsidR="00A37690" w:rsidRPr="00647E51" w:rsidRDefault="00882E1F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1.3</w:t>
                                  </w:r>
                                  <w:r w:rsidR="006929FB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 (11.1; 11.6</w:t>
                                  </w:r>
                                  <w:r w:rsidR="00A37690"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4999EF61" w14:textId="66326729" w:rsidR="00A37690" w:rsidRPr="00647E51" w:rsidRDefault="006929FB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17.3</w:t>
                                  </w:r>
                                  <w:r w:rsidR="0068425F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 xml:space="preserve"> (16.7; 17.9</w:t>
                                  </w:r>
                                  <w:r w:rsidR="00A37690"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</w:tcBorders>
                                </w:tcPr>
                                <w:p w14:paraId="31813C73" w14:textId="47F45B59" w:rsidR="00A37690" w:rsidRPr="00647E51" w:rsidRDefault="00A37690" w:rsidP="00FE71CB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2</w:t>
                                  </w:r>
                                  <w:r w:rsidR="00C2145C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6.9 (26.1; 27.7</w:t>
                                  </w:r>
                                  <w:r w:rsidRPr="00647E51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37690" w:rsidRPr="006929FB" w14:paraId="6C5EAB0E" w14:textId="77777777" w:rsidTr="00FE71CB">
                              <w:tc>
                                <w:tcPr>
                                  <w:tcW w:w="2122" w:type="dxa"/>
                                  <w:tcBorders>
                                    <w:right w:val="nil"/>
                                  </w:tcBorders>
                                </w:tcPr>
                                <w:p w14:paraId="7381EF48" w14:textId="77777777" w:rsidR="00A37690" w:rsidRPr="00B52A76" w:rsidRDefault="00A37690" w:rsidP="00FE71CB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B52A76">
                                    <w:rPr>
                                      <w:b/>
                                      <w:sz w:val="18"/>
                                      <w:szCs w:val="18"/>
                                      <w:lang w:val="en-CA"/>
                                    </w:rPr>
                                    <w:t>5 (Most) – 1 (Least)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5AC58B39" w14:textId="406C6F30" w:rsidR="00A37690" w:rsidRPr="00B52A76" w:rsidRDefault="006929FB" w:rsidP="00FE611F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B52A76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677B0377" w14:textId="5F6817D8" w:rsidR="00A37690" w:rsidRPr="00B52A76" w:rsidRDefault="006929FB" w:rsidP="00FE611F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B52A76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7540CC6F" w14:textId="1B6E50AB" w:rsidR="00A37690" w:rsidRPr="00B52A76" w:rsidRDefault="006929FB" w:rsidP="00FE611F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B52A76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51EFC738" w14:textId="1492B772" w:rsidR="00A37690" w:rsidRPr="00B52A76" w:rsidRDefault="0068425F" w:rsidP="00FE611F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B52A76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nil"/>
                                  </w:tcBorders>
                                </w:tcPr>
                                <w:p w14:paraId="76BA83C9" w14:textId="645BCF17" w:rsidR="00A37690" w:rsidRPr="00B52A76" w:rsidRDefault="00FD23F1" w:rsidP="00FE611F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</w:pPr>
                                  <w:r w:rsidRPr="00B52A76">
                                    <w:rPr>
                                      <w:sz w:val="18"/>
                                      <w:szCs w:val="18"/>
                                      <w:lang w:val="en-CA"/>
                                    </w:rPr>
                                    <w:t>-0.8</w:t>
                                  </w:r>
                                </w:p>
                              </w:tc>
                            </w:tr>
                          </w:tbl>
                          <w:p w14:paraId="3B4AD2BC" w14:textId="77777777" w:rsidR="00A37690" w:rsidRPr="006C0633" w:rsidRDefault="00A37690" w:rsidP="00AA0204">
                            <w:pPr>
                              <w:spacing w:line="480" w:lineRule="auto"/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8ECF8E" id="Zone de texte 8" o:spid="_x0000_s1029" type="#_x0000_t202" style="position:absolute;margin-left:-1.9pt;margin-top:20.2pt;width:477pt;height:96.7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" fillcolor="white [3201]" stroked="f" strokeweight=".5pt">
                <v:textbox>
                  <w:txbxContent>
                    <w:tbl>
                      <w:tblPr>
                        <w:tblStyle w:val="Grilledutableau"/>
                        <w:tblW w:w="9351" w:type="dxa"/>
                        <w:tblBorders>
                          <w:left w:val="none" w:sz="0" w:space="0" w:color="auto"/>
                          <w:right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122"/>
                        <w:gridCol w:w="1139"/>
                        <w:gridCol w:w="1559"/>
                        <w:gridCol w:w="1559"/>
                        <w:gridCol w:w="1413"/>
                        <w:gridCol w:w="1559"/>
                      </w:tblGrid>
                      <w:tr w:rsidR="00A37690" w:rsidRPr="00647E51" w14:paraId="76AB331D" w14:textId="77777777" w:rsidTr="00FE71CB">
                        <w:tc>
                          <w:tcPr>
                            <w:tcW w:w="2122" w:type="dxa"/>
                            <w:tcBorders>
                              <w:bottom w:val="nil"/>
                              <w:right w:val="nil"/>
                            </w:tcBorders>
                          </w:tcPr>
                          <w:p w14:paraId="7CB316C6" w14:textId="77777777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  <w:t>5 (Most deprived)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D7DAAE1" w14:textId="06250C92" w:rsidR="00A37690" w:rsidRPr="00647E51" w:rsidRDefault="00F20A58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3.7 (3.7; 3.8</w:t>
                            </w:r>
                            <w:r w:rsidR="00A37690"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9116ACE" w14:textId="4D5B5521" w:rsidR="00A37690" w:rsidRPr="00647E51" w:rsidRDefault="00762B51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1.6 (11.3</w:t>
                            </w:r>
                            <w:r w:rsidR="00A37690"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; </w:t>
                            </w: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1.9</w:t>
                            </w:r>
                            <w:r w:rsidR="00A37690"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C3B3E6D" w14:textId="6990F75E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1</w:t>
                            </w:r>
                            <w:r w:rsidR="00882E1F">
                              <w:rPr>
                                <w:sz w:val="18"/>
                                <w:szCs w:val="18"/>
                                <w:lang w:val="en-CA"/>
                              </w:rPr>
                              <w:t>1.7</w:t>
                            </w:r>
                            <w:r w:rsidR="006929FB"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 (11.5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; 1</w:t>
                            </w:r>
                            <w:r w:rsidR="006929FB">
                              <w:rPr>
                                <w:sz w:val="18"/>
                                <w:szCs w:val="18"/>
                                <w:lang w:val="en-CA"/>
                              </w:rPr>
                              <w:t>2.0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7D68A0D" w14:textId="1BA3B45C" w:rsidR="00A37690" w:rsidRPr="00647E51" w:rsidRDefault="006929FB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7.4</w:t>
                            </w:r>
                            <w:r w:rsidR="0068425F"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 (16.8; 18.0</w:t>
                            </w:r>
                            <w:r w:rsidR="00A37690"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nil"/>
                              <w:bottom w:val="nil"/>
                            </w:tcBorders>
                          </w:tcPr>
                          <w:p w14:paraId="5C7B063D" w14:textId="3E61E3F8" w:rsidR="00A37690" w:rsidRPr="00647E51" w:rsidRDefault="00C2145C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26.1 (25.4; 26.9</w:t>
                            </w:r>
                            <w:r w:rsidR="00A37690"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</w:tr>
                      <w:tr w:rsidR="00A37690" w:rsidRPr="00647E51" w14:paraId="0BC63803" w14:textId="77777777" w:rsidTr="00FE71CB">
                        <w:tc>
                          <w:tcPr>
                            <w:tcW w:w="2122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</w:tcPr>
                          <w:p w14:paraId="20D4E163" w14:textId="77777777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b/>
                                <w:caps/>
                                <w:sz w:val="18"/>
                                <w:szCs w:val="18"/>
                                <w:lang w:val="en-C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1D76490" w14:textId="0F773AEF" w:rsidR="00A37690" w:rsidRPr="00647E51" w:rsidRDefault="00F20A58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3.5 (3.4; 3.5</w:t>
                            </w:r>
                            <w:r w:rsidR="00A37690"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F39BABB" w14:textId="29E8BF28" w:rsidR="00A37690" w:rsidRPr="00647E51" w:rsidRDefault="00762B51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1.1 (11.8; 11.3</w:t>
                            </w:r>
                            <w:r w:rsidR="00A37690"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4BD90A5" w14:textId="47CA086E" w:rsidR="00A37690" w:rsidRPr="00647E51" w:rsidRDefault="00882E1F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1.5</w:t>
                            </w:r>
                            <w:r w:rsidR="006929FB"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 (11.2; 11.7</w:t>
                            </w:r>
                            <w:r w:rsidR="00A37690"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762D552" w14:textId="66B41B03" w:rsidR="00A37690" w:rsidRPr="00647E51" w:rsidRDefault="006929FB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7.1</w:t>
                            </w:r>
                            <w:r w:rsidR="0068425F"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 (16.5; 17.7</w:t>
                            </w:r>
                            <w:r w:rsidR="00A37690"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</w:tcPr>
                          <w:p w14:paraId="659E7A49" w14:textId="5368C51F" w:rsidR="00A37690" w:rsidRPr="00647E51" w:rsidRDefault="00C2145C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25.6 (24.9; 26.4</w:t>
                            </w:r>
                            <w:r w:rsidR="00A37690"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</w:tr>
                      <w:tr w:rsidR="00A37690" w:rsidRPr="00647E51" w14:paraId="0F892595" w14:textId="77777777" w:rsidTr="00FE71CB">
                        <w:tc>
                          <w:tcPr>
                            <w:tcW w:w="2122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</w:tcPr>
                          <w:p w14:paraId="4E5F775F" w14:textId="77777777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b/>
                                <w:caps/>
                                <w:sz w:val="18"/>
                                <w:szCs w:val="18"/>
                                <w:lang w:val="en-C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F735EC3" w14:textId="78BCC886" w:rsidR="00A37690" w:rsidRPr="00647E51" w:rsidRDefault="00F20A58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3.3 (3.3; 3.4</w:t>
                            </w:r>
                            <w:r w:rsidR="00A37690"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8074438" w14:textId="7D00EE4B" w:rsidR="00A37690" w:rsidRPr="00647E51" w:rsidRDefault="00762B51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1.0 (10.7; 11.3</w:t>
                            </w:r>
                            <w:r w:rsidR="00A37690"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9D0E8F7" w14:textId="67E685CE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1</w:t>
                            </w:r>
                            <w:r w:rsidR="00882E1F">
                              <w:rPr>
                                <w:sz w:val="18"/>
                                <w:szCs w:val="18"/>
                                <w:lang w:val="en-CA"/>
                              </w:rPr>
                              <w:t>.3</w:t>
                            </w:r>
                            <w:r w:rsidR="006929FB"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 (11.0; 11.5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E8636A7" w14:textId="22651AF3" w:rsidR="00A37690" w:rsidRPr="00647E51" w:rsidRDefault="006929FB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6.8</w:t>
                            </w:r>
                            <w:r w:rsidR="0068425F"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 (16.3; 17.4</w:t>
                            </w:r>
                            <w:r w:rsidR="00A37690"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</w:tcPr>
                          <w:p w14:paraId="3DEB863A" w14:textId="7CDF7772" w:rsidR="00A37690" w:rsidRPr="00647E51" w:rsidRDefault="00C2145C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25.8 (25.1; 26.6</w:t>
                            </w:r>
                            <w:r w:rsidR="00A37690"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</w:tr>
                      <w:tr w:rsidR="00A37690" w:rsidRPr="00647E51" w14:paraId="1875795C" w14:textId="77777777" w:rsidTr="00FE71CB">
                        <w:tc>
                          <w:tcPr>
                            <w:tcW w:w="2122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</w:tcPr>
                          <w:p w14:paraId="1B7375AF" w14:textId="77777777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b/>
                                <w:caps/>
                                <w:sz w:val="18"/>
                                <w:szCs w:val="18"/>
                                <w:lang w:val="en-C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7768906" w14:textId="5A1A63C6" w:rsidR="00A37690" w:rsidRPr="00647E51" w:rsidRDefault="00F20A58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3.2 (3.1; 3.2</w:t>
                            </w:r>
                            <w:r w:rsidR="00A37690"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9738BD6" w14:textId="518418E5" w:rsidR="00A37690" w:rsidRPr="00647E51" w:rsidRDefault="00762B51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0.5 (10.2; 10.8</w:t>
                            </w:r>
                            <w:r w:rsidR="00A37690"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0C876B8" w14:textId="26FB0523" w:rsidR="00A37690" w:rsidRPr="00647E51" w:rsidRDefault="00882E1F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1.1</w:t>
                            </w:r>
                            <w:r w:rsidR="006929FB"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 (10.9; 11.4</w:t>
                            </w:r>
                            <w:r w:rsidR="00A37690"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57F52D9" w14:textId="5C9598D8" w:rsidR="00A37690" w:rsidRPr="00647E51" w:rsidRDefault="006929FB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6.7</w:t>
                            </w:r>
                            <w:r w:rsidR="0068425F"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 (16.1; 17.3</w:t>
                            </w:r>
                            <w:r w:rsidR="00A37690"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</w:tcPr>
                          <w:p w14:paraId="609A3F26" w14:textId="69A76F20" w:rsidR="00A37690" w:rsidRPr="00647E51" w:rsidRDefault="00C2145C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25.1 (24.4; 25</w:t>
                            </w:r>
                            <w:r w:rsidR="00A37690">
                              <w:rPr>
                                <w:sz w:val="18"/>
                                <w:szCs w:val="18"/>
                                <w:lang w:val="en-CA"/>
                              </w:rPr>
                              <w:t>.9</w:t>
                            </w:r>
                            <w:r w:rsidR="00A37690"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</w:tr>
                      <w:tr w:rsidR="00A37690" w:rsidRPr="006929FB" w14:paraId="45F8C3F2" w14:textId="77777777" w:rsidTr="00FE71CB">
                        <w:tc>
                          <w:tcPr>
                            <w:tcW w:w="2122" w:type="dxa"/>
                            <w:tcBorders>
                              <w:top w:val="nil"/>
                              <w:right w:val="nil"/>
                            </w:tcBorders>
                          </w:tcPr>
                          <w:p w14:paraId="6DBD8F1E" w14:textId="77777777" w:rsidR="00A37690" w:rsidRPr="00647E51" w:rsidRDefault="00A37690" w:rsidP="00FE71CB">
                            <w:pPr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  <w:t>1 (Least deprived)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1C2863CB" w14:textId="07EA575D" w:rsidR="00A37690" w:rsidRPr="00D81B15" w:rsidRDefault="00F20A58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3.1 (3.1; 3.1</w:t>
                            </w:r>
                            <w:r w:rsidR="00A37690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548919D1" w14:textId="67F45F83" w:rsidR="00A37690" w:rsidRPr="00647E51" w:rsidRDefault="00762B51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0.9 (10.6; 11.2</w:t>
                            </w:r>
                            <w:r w:rsidR="00A37690"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2AB0542C" w14:textId="651EC26D" w:rsidR="00A37690" w:rsidRPr="00647E51" w:rsidRDefault="00882E1F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1.3</w:t>
                            </w:r>
                            <w:r w:rsidR="006929FB"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 (11.1; 11.6</w:t>
                            </w:r>
                            <w:r w:rsidR="00A37690"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4999EF61" w14:textId="66326729" w:rsidR="00A37690" w:rsidRPr="00647E51" w:rsidRDefault="006929FB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CA"/>
                              </w:rPr>
                              <w:t>17.3</w:t>
                            </w:r>
                            <w:r w:rsidR="0068425F"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 (16.7; 17.9</w:t>
                            </w:r>
                            <w:r w:rsidR="00A37690"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</w:tcBorders>
                          </w:tcPr>
                          <w:p w14:paraId="31813C73" w14:textId="47F45B59" w:rsidR="00A37690" w:rsidRPr="00647E51" w:rsidRDefault="00A37690" w:rsidP="00FE71C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2</w:t>
                            </w:r>
                            <w:r w:rsidR="00C2145C">
                              <w:rPr>
                                <w:sz w:val="18"/>
                                <w:szCs w:val="18"/>
                                <w:lang w:val="en-CA"/>
                              </w:rPr>
                              <w:t>6.9 (26.1; 27.7</w:t>
                            </w:r>
                            <w:r w:rsidRPr="00647E51">
                              <w:rPr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c>
                      </w:tr>
                      <w:tr w:rsidR="00A37690" w:rsidRPr="006929FB" w14:paraId="6C5EAB0E" w14:textId="77777777" w:rsidTr="00FE71CB">
                        <w:tc>
                          <w:tcPr>
                            <w:tcW w:w="2122" w:type="dxa"/>
                            <w:tcBorders>
                              <w:right w:val="nil"/>
                            </w:tcBorders>
                          </w:tcPr>
                          <w:p w14:paraId="7381EF48" w14:textId="77777777" w:rsidR="00A37690" w:rsidRPr="00B52A76" w:rsidRDefault="00A37690" w:rsidP="00FE71CB">
                            <w:pPr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52A76"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  <w:t>5 (Most) – 1 (Least)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5AC58B39" w14:textId="406C6F30" w:rsidR="00A37690" w:rsidRPr="00B52A76" w:rsidRDefault="006929FB" w:rsidP="00FE611F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52A76">
                              <w:rPr>
                                <w:sz w:val="18"/>
                                <w:szCs w:val="18"/>
                                <w:lang w:val="en-CA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677B0377" w14:textId="5F6817D8" w:rsidR="00A37690" w:rsidRPr="00B52A76" w:rsidRDefault="006929FB" w:rsidP="00FE611F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52A76">
                              <w:rPr>
                                <w:sz w:val="18"/>
                                <w:szCs w:val="18"/>
                                <w:lang w:val="en-CA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7540CC6F" w14:textId="1B6E50AB" w:rsidR="00A37690" w:rsidRPr="00B52A76" w:rsidRDefault="006929FB" w:rsidP="00FE611F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52A76">
                              <w:rPr>
                                <w:sz w:val="18"/>
                                <w:szCs w:val="18"/>
                                <w:lang w:val="en-CA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51EFC738" w14:textId="1492B772" w:rsidR="00A37690" w:rsidRPr="00B52A76" w:rsidRDefault="0068425F" w:rsidP="00FE611F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52A76">
                              <w:rPr>
                                <w:sz w:val="18"/>
                                <w:szCs w:val="18"/>
                                <w:lang w:val="en-CA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nil"/>
                            </w:tcBorders>
                          </w:tcPr>
                          <w:p w14:paraId="76BA83C9" w14:textId="645BCF17" w:rsidR="00A37690" w:rsidRPr="00B52A76" w:rsidRDefault="00FD23F1" w:rsidP="00FE611F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52A76">
                              <w:rPr>
                                <w:sz w:val="18"/>
                                <w:szCs w:val="18"/>
                                <w:lang w:val="en-CA"/>
                              </w:rPr>
                              <w:t>-0.8</w:t>
                            </w:r>
                          </w:p>
                        </w:tc>
                      </w:tr>
                    </w:tbl>
                    <w:p w14:paraId="3B4AD2BC" w14:textId="77777777" w:rsidR="00A37690" w:rsidRPr="006C0633" w:rsidRDefault="00A37690" w:rsidP="00AA0204">
                      <w:pPr>
                        <w:spacing w:line="480" w:lineRule="auto"/>
                        <w:jc w:val="both"/>
                        <w:rPr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D025FE" w:rsidRPr="00D832C8">
        <w:rPr>
          <w:lang w:val="en-US"/>
        </w:rPr>
        <w:tab/>
      </w:r>
    </w:p>
    <w:p w14:paraId="7DB79878" w14:textId="596CDC14" w:rsidR="00D025FE" w:rsidRPr="00D832C8" w:rsidRDefault="00D025FE" w:rsidP="00D025FE">
      <w:pPr>
        <w:rPr>
          <w:lang w:val="en-US"/>
        </w:rPr>
      </w:pPr>
    </w:p>
    <w:p w14:paraId="07613DC4" w14:textId="271A25AE" w:rsidR="00D025FE" w:rsidRPr="00D832C8" w:rsidRDefault="00D025FE" w:rsidP="00D025FE">
      <w:pPr>
        <w:rPr>
          <w:lang w:val="en-US"/>
        </w:rPr>
      </w:pPr>
    </w:p>
    <w:p w14:paraId="2DC8D220" w14:textId="2C0D5E65" w:rsidR="00D832C8" w:rsidRPr="00D832C8" w:rsidRDefault="00D832C8" w:rsidP="00D832C8">
      <w:pPr>
        <w:tabs>
          <w:tab w:val="left" w:pos="2160"/>
        </w:tabs>
        <w:spacing w:line="480" w:lineRule="auto"/>
        <w:contextualSpacing/>
        <w:jc w:val="both"/>
        <w:rPr>
          <w:rFonts w:cstheme="minorHAnsi"/>
          <w:b/>
          <w:lang w:val="en-US"/>
        </w:rPr>
      </w:pPr>
      <w:r w:rsidRPr="00F062C6"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Additional file 3: Adjusted proportions of frequent ambulatory care use [A) ED visits, B) GP visits, C) SP visits, D) Total ambulatory care services] by comorbidity score, stratified by material deprivation quintile in the total population of Quebec (n = 5,033,042).  </w:t>
      </w:r>
    </w:p>
    <w:p w14:paraId="60C9838E" w14:textId="13DC5A2A" w:rsidR="00D832C8" w:rsidRPr="00D832C8" w:rsidRDefault="00D832C8" w:rsidP="00D832C8">
      <w:pPr>
        <w:spacing w:line="480" w:lineRule="auto"/>
        <w:contextualSpacing/>
        <w:jc w:val="center"/>
        <w:rPr>
          <w:rFonts w:cstheme="minorHAnsi"/>
          <w:lang w:val="en-US"/>
        </w:rPr>
      </w:pPr>
    </w:p>
    <w:sectPr w:rsidR="00D832C8" w:rsidRPr="00D832C8" w:rsidSect="00162FEB">
      <w:pgSz w:w="12240" w:h="15840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8E0D5E"/>
    <w:multiLevelType w:val="hybridMultilevel"/>
    <w:tmpl w:val="660C3A18"/>
    <w:lvl w:ilvl="0" w:tplc="275A05CA">
      <w:numFmt w:val="bullet"/>
      <w:lvlText w:val="-"/>
      <w:lvlJc w:val="left"/>
      <w:pPr>
        <w:ind w:left="1005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BC5"/>
    <w:rsid w:val="00006ACE"/>
    <w:rsid w:val="00007309"/>
    <w:rsid w:val="00021497"/>
    <w:rsid w:val="00030AC1"/>
    <w:rsid w:val="00032760"/>
    <w:rsid w:val="0004293D"/>
    <w:rsid w:val="0004531F"/>
    <w:rsid w:val="00075D12"/>
    <w:rsid w:val="0007648E"/>
    <w:rsid w:val="000767B2"/>
    <w:rsid w:val="00082100"/>
    <w:rsid w:val="0008227B"/>
    <w:rsid w:val="00087EB1"/>
    <w:rsid w:val="000A6BF6"/>
    <w:rsid w:val="000A7D87"/>
    <w:rsid w:val="000B2CEE"/>
    <w:rsid w:val="000B71C6"/>
    <w:rsid w:val="000C2368"/>
    <w:rsid w:val="000D43E9"/>
    <w:rsid w:val="000E07D6"/>
    <w:rsid w:val="000E1BF9"/>
    <w:rsid w:val="000E67CE"/>
    <w:rsid w:val="000F461B"/>
    <w:rsid w:val="001038E5"/>
    <w:rsid w:val="00154233"/>
    <w:rsid w:val="00155A2E"/>
    <w:rsid w:val="00162FEB"/>
    <w:rsid w:val="00164657"/>
    <w:rsid w:val="001676CF"/>
    <w:rsid w:val="00167B09"/>
    <w:rsid w:val="00174358"/>
    <w:rsid w:val="001746B3"/>
    <w:rsid w:val="00177251"/>
    <w:rsid w:val="00181DF7"/>
    <w:rsid w:val="00191EAE"/>
    <w:rsid w:val="001B0010"/>
    <w:rsid w:val="001B6243"/>
    <w:rsid w:val="001C48F1"/>
    <w:rsid w:val="001F06B5"/>
    <w:rsid w:val="001F0A71"/>
    <w:rsid w:val="001F3A7F"/>
    <w:rsid w:val="00211CC3"/>
    <w:rsid w:val="002275D5"/>
    <w:rsid w:val="002376BC"/>
    <w:rsid w:val="002416CA"/>
    <w:rsid w:val="002444FB"/>
    <w:rsid w:val="00250C5C"/>
    <w:rsid w:val="00255937"/>
    <w:rsid w:val="002567C6"/>
    <w:rsid w:val="00263846"/>
    <w:rsid w:val="0027175E"/>
    <w:rsid w:val="0027282C"/>
    <w:rsid w:val="00273C12"/>
    <w:rsid w:val="00296CB2"/>
    <w:rsid w:val="002A3085"/>
    <w:rsid w:val="002B1CFD"/>
    <w:rsid w:val="002B2C40"/>
    <w:rsid w:val="002C10C4"/>
    <w:rsid w:val="002E1C5C"/>
    <w:rsid w:val="002E2F2E"/>
    <w:rsid w:val="002E3A22"/>
    <w:rsid w:val="002E5122"/>
    <w:rsid w:val="002E5A39"/>
    <w:rsid w:val="002E7F99"/>
    <w:rsid w:val="002F5E79"/>
    <w:rsid w:val="00305FC2"/>
    <w:rsid w:val="00323125"/>
    <w:rsid w:val="003251A4"/>
    <w:rsid w:val="003260A8"/>
    <w:rsid w:val="003273FE"/>
    <w:rsid w:val="003359ED"/>
    <w:rsid w:val="003540B0"/>
    <w:rsid w:val="0035649D"/>
    <w:rsid w:val="00367211"/>
    <w:rsid w:val="00385998"/>
    <w:rsid w:val="00391C45"/>
    <w:rsid w:val="0039252B"/>
    <w:rsid w:val="00393550"/>
    <w:rsid w:val="00393CA9"/>
    <w:rsid w:val="003A17CD"/>
    <w:rsid w:val="003B328C"/>
    <w:rsid w:val="003C20BB"/>
    <w:rsid w:val="003D368A"/>
    <w:rsid w:val="003F2B01"/>
    <w:rsid w:val="004108CC"/>
    <w:rsid w:val="004128A5"/>
    <w:rsid w:val="0042700D"/>
    <w:rsid w:val="00432257"/>
    <w:rsid w:val="0043714B"/>
    <w:rsid w:val="004547E1"/>
    <w:rsid w:val="00455089"/>
    <w:rsid w:val="00463850"/>
    <w:rsid w:val="004672B4"/>
    <w:rsid w:val="00477801"/>
    <w:rsid w:val="004844CC"/>
    <w:rsid w:val="004912B7"/>
    <w:rsid w:val="00495B45"/>
    <w:rsid w:val="004A4834"/>
    <w:rsid w:val="004B58AA"/>
    <w:rsid w:val="004C10D3"/>
    <w:rsid w:val="004D2D21"/>
    <w:rsid w:val="004D3FCF"/>
    <w:rsid w:val="004E41FB"/>
    <w:rsid w:val="004E61D3"/>
    <w:rsid w:val="004F2DD4"/>
    <w:rsid w:val="005079B8"/>
    <w:rsid w:val="005122A7"/>
    <w:rsid w:val="005151A4"/>
    <w:rsid w:val="00515589"/>
    <w:rsid w:val="00526280"/>
    <w:rsid w:val="005412AC"/>
    <w:rsid w:val="00551435"/>
    <w:rsid w:val="005541F5"/>
    <w:rsid w:val="005549FD"/>
    <w:rsid w:val="00557560"/>
    <w:rsid w:val="00557AFB"/>
    <w:rsid w:val="00560150"/>
    <w:rsid w:val="005927A6"/>
    <w:rsid w:val="005A3F43"/>
    <w:rsid w:val="005A6C46"/>
    <w:rsid w:val="005C4CE6"/>
    <w:rsid w:val="005C7938"/>
    <w:rsid w:val="005E5FC9"/>
    <w:rsid w:val="005F5235"/>
    <w:rsid w:val="00601A33"/>
    <w:rsid w:val="0060419C"/>
    <w:rsid w:val="006125C3"/>
    <w:rsid w:val="00615C9F"/>
    <w:rsid w:val="00622C85"/>
    <w:rsid w:val="006231AC"/>
    <w:rsid w:val="0062535E"/>
    <w:rsid w:val="00641D0E"/>
    <w:rsid w:val="00652791"/>
    <w:rsid w:val="00652995"/>
    <w:rsid w:val="00666F70"/>
    <w:rsid w:val="0068425F"/>
    <w:rsid w:val="006929FB"/>
    <w:rsid w:val="00694750"/>
    <w:rsid w:val="006A1616"/>
    <w:rsid w:val="006A556A"/>
    <w:rsid w:val="006C0633"/>
    <w:rsid w:val="006C265C"/>
    <w:rsid w:val="006D2574"/>
    <w:rsid w:val="006E553D"/>
    <w:rsid w:val="006F5E4C"/>
    <w:rsid w:val="00700329"/>
    <w:rsid w:val="00701239"/>
    <w:rsid w:val="00712663"/>
    <w:rsid w:val="00722AF1"/>
    <w:rsid w:val="00725BA9"/>
    <w:rsid w:val="007300E4"/>
    <w:rsid w:val="007309C1"/>
    <w:rsid w:val="007310AE"/>
    <w:rsid w:val="0073574C"/>
    <w:rsid w:val="007416EC"/>
    <w:rsid w:val="00761488"/>
    <w:rsid w:val="00762B51"/>
    <w:rsid w:val="00766594"/>
    <w:rsid w:val="00766700"/>
    <w:rsid w:val="00797A51"/>
    <w:rsid w:val="007A76D8"/>
    <w:rsid w:val="007B22FE"/>
    <w:rsid w:val="007B7333"/>
    <w:rsid w:val="007C04B9"/>
    <w:rsid w:val="007C317B"/>
    <w:rsid w:val="007D4991"/>
    <w:rsid w:val="007D5156"/>
    <w:rsid w:val="00802E26"/>
    <w:rsid w:val="0080677C"/>
    <w:rsid w:val="00807666"/>
    <w:rsid w:val="00844557"/>
    <w:rsid w:val="00846F2D"/>
    <w:rsid w:val="0085508A"/>
    <w:rsid w:val="00855576"/>
    <w:rsid w:val="00856C99"/>
    <w:rsid w:val="008574EA"/>
    <w:rsid w:val="008738F0"/>
    <w:rsid w:val="008743D6"/>
    <w:rsid w:val="00882988"/>
    <w:rsid w:val="00882E1F"/>
    <w:rsid w:val="008914ED"/>
    <w:rsid w:val="00892F0A"/>
    <w:rsid w:val="00897D6E"/>
    <w:rsid w:val="008A520D"/>
    <w:rsid w:val="008B6FAF"/>
    <w:rsid w:val="008C4329"/>
    <w:rsid w:val="008C43E5"/>
    <w:rsid w:val="008C6347"/>
    <w:rsid w:val="008C74A7"/>
    <w:rsid w:val="008D33BA"/>
    <w:rsid w:val="008D384A"/>
    <w:rsid w:val="008E4093"/>
    <w:rsid w:val="008F7C26"/>
    <w:rsid w:val="00900177"/>
    <w:rsid w:val="00911D54"/>
    <w:rsid w:val="0092032F"/>
    <w:rsid w:val="0092108C"/>
    <w:rsid w:val="009243BA"/>
    <w:rsid w:val="00927415"/>
    <w:rsid w:val="009505DB"/>
    <w:rsid w:val="00954BFB"/>
    <w:rsid w:val="0095533D"/>
    <w:rsid w:val="00964ACC"/>
    <w:rsid w:val="009712B2"/>
    <w:rsid w:val="00972426"/>
    <w:rsid w:val="00974D34"/>
    <w:rsid w:val="009763E4"/>
    <w:rsid w:val="00977369"/>
    <w:rsid w:val="009838CE"/>
    <w:rsid w:val="00984F0F"/>
    <w:rsid w:val="009918E5"/>
    <w:rsid w:val="00992F60"/>
    <w:rsid w:val="009B2F4C"/>
    <w:rsid w:val="009C2EB7"/>
    <w:rsid w:val="009E60D7"/>
    <w:rsid w:val="009F5C1A"/>
    <w:rsid w:val="00A00DA6"/>
    <w:rsid w:val="00A0251F"/>
    <w:rsid w:val="00A05E3D"/>
    <w:rsid w:val="00A34A73"/>
    <w:rsid w:val="00A37690"/>
    <w:rsid w:val="00A37EF1"/>
    <w:rsid w:val="00A421F3"/>
    <w:rsid w:val="00A57930"/>
    <w:rsid w:val="00A706D9"/>
    <w:rsid w:val="00A732FA"/>
    <w:rsid w:val="00A7671F"/>
    <w:rsid w:val="00A850B2"/>
    <w:rsid w:val="00A87E99"/>
    <w:rsid w:val="00A94E22"/>
    <w:rsid w:val="00AA0204"/>
    <w:rsid w:val="00AA2E82"/>
    <w:rsid w:val="00AA5D33"/>
    <w:rsid w:val="00AA7866"/>
    <w:rsid w:val="00AC4782"/>
    <w:rsid w:val="00AD2416"/>
    <w:rsid w:val="00AD7B1E"/>
    <w:rsid w:val="00AF1AC3"/>
    <w:rsid w:val="00AF24AB"/>
    <w:rsid w:val="00AF773F"/>
    <w:rsid w:val="00B0283E"/>
    <w:rsid w:val="00B04A8F"/>
    <w:rsid w:val="00B04CB9"/>
    <w:rsid w:val="00B42E8A"/>
    <w:rsid w:val="00B467F8"/>
    <w:rsid w:val="00B52A76"/>
    <w:rsid w:val="00B56100"/>
    <w:rsid w:val="00B63459"/>
    <w:rsid w:val="00B63D6E"/>
    <w:rsid w:val="00B67B45"/>
    <w:rsid w:val="00B714E2"/>
    <w:rsid w:val="00B840DF"/>
    <w:rsid w:val="00BA3FAC"/>
    <w:rsid w:val="00BA57F5"/>
    <w:rsid w:val="00BB51A1"/>
    <w:rsid w:val="00BB7B0D"/>
    <w:rsid w:val="00BD1962"/>
    <w:rsid w:val="00BD45FA"/>
    <w:rsid w:val="00BE2540"/>
    <w:rsid w:val="00BE5AC0"/>
    <w:rsid w:val="00C036CC"/>
    <w:rsid w:val="00C07019"/>
    <w:rsid w:val="00C07AC4"/>
    <w:rsid w:val="00C14E03"/>
    <w:rsid w:val="00C2145C"/>
    <w:rsid w:val="00C32412"/>
    <w:rsid w:val="00C375DF"/>
    <w:rsid w:val="00C431D5"/>
    <w:rsid w:val="00C46719"/>
    <w:rsid w:val="00C67251"/>
    <w:rsid w:val="00C77485"/>
    <w:rsid w:val="00CB060D"/>
    <w:rsid w:val="00CB1E79"/>
    <w:rsid w:val="00CB29A6"/>
    <w:rsid w:val="00CB2CA1"/>
    <w:rsid w:val="00CB34F6"/>
    <w:rsid w:val="00CE115D"/>
    <w:rsid w:val="00CE19FE"/>
    <w:rsid w:val="00CF1AC2"/>
    <w:rsid w:val="00CF739F"/>
    <w:rsid w:val="00D025FE"/>
    <w:rsid w:val="00D108C0"/>
    <w:rsid w:val="00D11592"/>
    <w:rsid w:val="00D1221E"/>
    <w:rsid w:val="00D17953"/>
    <w:rsid w:val="00D478C6"/>
    <w:rsid w:val="00D626B4"/>
    <w:rsid w:val="00D76EF3"/>
    <w:rsid w:val="00D832C8"/>
    <w:rsid w:val="00D8526D"/>
    <w:rsid w:val="00D86093"/>
    <w:rsid w:val="00D8635D"/>
    <w:rsid w:val="00D86C93"/>
    <w:rsid w:val="00DA2A67"/>
    <w:rsid w:val="00DB771D"/>
    <w:rsid w:val="00DC42F3"/>
    <w:rsid w:val="00DD21C9"/>
    <w:rsid w:val="00DD4431"/>
    <w:rsid w:val="00DF2D59"/>
    <w:rsid w:val="00E13642"/>
    <w:rsid w:val="00E200CF"/>
    <w:rsid w:val="00E2287C"/>
    <w:rsid w:val="00E23DF7"/>
    <w:rsid w:val="00E52CC2"/>
    <w:rsid w:val="00E5486C"/>
    <w:rsid w:val="00E5494D"/>
    <w:rsid w:val="00E63332"/>
    <w:rsid w:val="00E67D3B"/>
    <w:rsid w:val="00EA0D50"/>
    <w:rsid w:val="00EB0CF5"/>
    <w:rsid w:val="00EF0749"/>
    <w:rsid w:val="00EF2B31"/>
    <w:rsid w:val="00F007AF"/>
    <w:rsid w:val="00F03C4D"/>
    <w:rsid w:val="00F062C6"/>
    <w:rsid w:val="00F064B0"/>
    <w:rsid w:val="00F20A58"/>
    <w:rsid w:val="00F2249C"/>
    <w:rsid w:val="00F34E60"/>
    <w:rsid w:val="00F45D80"/>
    <w:rsid w:val="00F56C39"/>
    <w:rsid w:val="00F56C89"/>
    <w:rsid w:val="00F5757E"/>
    <w:rsid w:val="00F66797"/>
    <w:rsid w:val="00F66B59"/>
    <w:rsid w:val="00F716A8"/>
    <w:rsid w:val="00F73FCD"/>
    <w:rsid w:val="00F966C9"/>
    <w:rsid w:val="00FC33DF"/>
    <w:rsid w:val="00FC66EA"/>
    <w:rsid w:val="00FC720F"/>
    <w:rsid w:val="00FC7BC5"/>
    <w:rsid w:val="00FD23F1"/>
    <w:rsid w:val="00FE2FC7"/>
    <w:rsid w:val="00FE611F"/>
    <w:rsid w:val="00FE71CB"/>
    <w:rsid w:val="00FF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151FD"/>
  <w15:chartTrackingRefBased/>
  <w15:docId w15:val="{232B4FBA-FB13-4A00-8597-FEBE22098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BC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C7BC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C7BC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C7BC5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7B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7BC5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FC7BC5"/>
    <w:pPr>
      <w:ind w:left="720"/>
      <w:contextualSpacing/>
    </w:pPr>
  </w:style>
  <w:style w:type="table" w:styleId="Grilledutableau">
    <w:name w:val="Table Grid"/>
    <w:basedOn w:val="TableauNormal"/>
    <w:uiPriority w:val="39"/>
    <w:rsid w:val="00D02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D025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rformatHTML">
    <w:name w:val="HTML Preformatted"/>
    <w:basedOn w:val="Normal"/>
    <w:link w:val="PrformatHTMLCar"/>
    <w:uiPriority w:val="99"/>
    <w:unhideWhenUsed/>
    <w:rsid w:val="006041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60419C"/>
    <w:rPr>
      <w:rFonts w:ascii="Courier New" w:eastAsia="Times New Roman" w:hAnsi="Courier New" w:cs="Courier New"/>
      <w:sz w:val="20"/>
      <w:szCs w:val="20"/>
      <w:lang w:eastAsia="fr-CA"/>
    </w:rPr>
  </w:style>
  <w:style w:type="paragraph" w:styleId="Bibliographie">
    <w:name w:val="Bibliography"/>
    <w:basedOn w:val="Normal"/>
    <w:next w:val="Normal"/>
    <w:uiPriority w:val="37"/>
    <w:unhideWhenUsed/>
    <w:rsid w:val="00560150"/>
    <w:pPr>
      <w:tabs>
        <w:tab w:val="left" w:pos="504"/>
      </w:tabs>
      <w:spacing w:after="240" w:line="240" w:lineRule="auto"/>
      <w:ind w:left="504" w:hanging="504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7282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728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8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4.xml"/><Relationship Id="rId4" Type="http://schemas.openxmlformats.org/officeDocument/2006/relationships/settings" Target="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ynthia%20M\Documents\ULaval\Ma&#238;trise\Publications\Article%20m&#233;moire\Graphique%20artic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ynthia%20M\Documents\ULaval\Ma&#238;trise\Publications\Article%20m&#233;moire\R&#233;sultats%20sans%20hospitalisatio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ynthia%20M\Documents\ULaval\Ma&#238;trise\Publications\Article%20m&#233;moire\R&#233;sultats%20sans%20hospitalisation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ynthia\Documents\ULaval\Ma&#238;trise\Publications\Article%20m&#233;moire\Graphique%20articl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CA" sz="1200">
                <a:solidFill>
                  <a:schemeClr val="tx1"/>
                </a:solidFill>
              </a:rPr>
              <a:t>A)</a:t>
            </a:r>
            <a:r>
              <a:rPr lang="fr-CA" sz="1200" baseline="0">
                <a:solidFill>
                  <a:schemeClr val="tx1"/>
                </a:solidFill>
              </a:rPr>
              <a:t> ED visits</a:t>
            </a:r>
            <a:endParaRPr lang="fr-CA" sz="1200">
              <a:solidFill>
                <a:schemeClr val="tx1"/>
              </a:solidFill>
            </a:endParaRPr>
          </a:p>
        </c:rich>
      </c:tx>
      <c:layout>
        <c:manualLayout>
          <c:xMode val="edge"/>
          <c:yMode val="edge"/>
          <c:x val="9.7354938070757704E-3"/>
          <c:y val="3.70370370370370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8285208563805558"/>
          <c:y val="5.0925925925925923E-2"/>
          <c:w val="0.80827495258035653"/>
          <c:h val="0.64472197919704477"/>
        </c:manualLayout>
      </c:layout>
      <c:lineChart>
        <c:grouping val="standard"/>
        <c:varyColors val="0"/>
        <c:ser>
          <c:idx val="0"/>
          <c:order val="0"/>
          <c:tx>
            <c:strRef>
              <c:f>'Proportion ED score'!$A$3</c:f>
              <c:strCache>
                <c:ptCount val="1"/>
                <c:pt idx="0">
                  <c:v>1 (Least deprived)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Proportion ED score'!$B$1:$F$1</c:f>
              <c:strCache>
                <c:ptCount val="5"/>
                <c:pt idx="0">
                  <c:v>0</c:v>
                </c:pt>
                <c:pt idx="1">
                  <c:v>1</c:v>
                </c:pt>
                <c:pt idx="2">
                  <c:v>2-3</c:v>
                </c:pt>
                <c:pt idx="3">
                  <c:v>4-5</c:v>
                </c:pt>
                <c:pt idx="4">
                  <c:v>6+</c:v>
                </c:pt>
              </c:strCache>
            </c:strRef>
          </c:cat>
          <c:val>
            <c:numRef>
              <c:f>'Proportion ED score'!$B$3:$F$3</c:f>
              <c:numCache>
                <c:formatCode>General</c:formatCode>
                <c:ptCount val="5"/>
                <c:pt idx="0">
                  <c:v>2.1</c:v>
                </c:pt>
                <c:pt idx="1">
                  <c:v>6</c:v>
                </c:pt>
                <c:pt idx="2">
                  <c:v>5.8</c:v>
                </c:pt>
                <c:pt idx="3">
                  <c:v>9.6</c:v>
                </c:pt>
                <c:pt idx="4">
                  <c:v>13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C2E-724B-A776-130FFFEE0C93}"/>
            </c:ext>
          </c:extLst>
        </c:ser>
        <c:ser>
          <c:idx val="1"/>
          <c:order val="1"/>
          <c:tx>
            <c:strRef>
              <c:f>'Proportion ED score'!$A$4</c:f>
              <c:strCache>
                <c:ptCount val="1"/>
                <c:pt idx="0">
                  <c:v>2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Proportion ED score'!$B$1:$F$1</c:f>
              <c:strCache>
                <c:ptCount val="5"/>
                <c:pt idx="0">
                  <c:v>0</c:v>
                </c:pt>
                <c:pt idx="1">
                  <c:v>1</c:v>
                </c:pt>
                <c:pt idx="2">
                  <c:v>2-3</c:v>
                </c:pt>
                <c:pt idx="3">
                  <c:v>4-5</c:v>
                </c:pt>
                <c:pt idx="4">
                  <c:v>6+</c:v>
                </c:pt>
              </c:strCache>
            </c:strRef>
          </c:cat>
          <c:val>
            <c:numRef>
              <c:f>'Proportion ED score'!$B$4:$F$4</c:f>
              <c:numCache>
                <c:formatCode>General</c:formatCode>
                <c:ptCount val="5"/>
                <c:pt idx="0">
                  <c:v>2.6</c:v>
                </c:pt>
                <c:pt idx="1">
                  <c:v>7.2</c:v>
                </c:pt>
                <c:pt idx="2">
                  <c:v>6.8</c:v>
                </c:pt>
                <c:pt idx="3">
                  <c:v>10.5</c:v>
                </c:pt>
                <c:pt idx="4">
                  <c:v>13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C2E-724B-A776-130FFFEE0C93}"/>
            </c:ext>
          </c:extLst>
        </c:ser>
        <c:ser>
          <c:idx val="2"/>
          <c:order val="2"/>
          <c:tx>
            <c:strRef>
              <c:f>'Proportion ED score'!$A$5</c:f>
              <c:strCache>
                <c:ptCount val="1"/>
                <c:pt idx="0">
                  <c:v>3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'Proportion ED score'!$B$1:$F$1</c:f>
              <c:strCache>
                <c:ptCount val="5"/>
                <c:pt idx="0">
                  <c:v>0</c:v>
                </c:pt>
                <c:pt idx="1">
                  <c:v>1</c:v>
                </c:pt>
                <c:pt idx="2">
                  <c:v>2-3</c:v>
                </c:pt>
                <c:pt idx="3">
                  <c:v>4-5</c:v>
                </c:pt>
                <c:pt idx="4">
                  <c:v>6+</c:v>
                </c:pt>
              </c:strCache>
            </c:strRef>
          </c:cat>
          <c:val>
            <c:numRef>
              <c:f>'Proportion ED score'!$B$5:$F$5</c:f>
              <c:numCache>
                <c:formatCode>General</c:formatCode>
                <c:ptCount val="5"/>
                <c:pt idx="0">
                  <c:v>3</c:v>
                </c:pt>
                <c:pt idx="1">
                  <c:v>7.8</c:v>
                </c:pt>
                <c:pt idx="2">
                  <c:v>7.1</c:v>
                </c:pt>
                <c:pt idx="3">
                  <c:v>10.4</c:v>
                </c:pt>
                <c:pt idx="4">
                  <c:v>14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C2E-724B-A776-130FFFEE0C93}"/>
            </c:ext>
          </c:extLst>
        </c:ser>
        <c:ser>
          <c:idx val="3"/>
          <c:order val="3"/>
          <c:tx>
            <c:strRef>
              <c:f>'Proportion ED score'!$A$6</c:f>
              <c:strCache>
                <c:ptCount val="1"/>
                <c:pt idx="0">
                  <c:v>4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'Proportion ED score'!$B$1:$F$1</c:f>
              <c:strCache>
                <c:ptCount val="5"/>
                <c:pt idx="0">
                  <c:v>0</c:v>
                </c:pt>
                <c:pt idx="1">
                  <c:v>1</c:v>
                </c:pt>
                <c:pt idx="2">
                  <c:v>2-3</c:v>
                </c:pt>
                <c:pt idx="3">
                  <c:v>4-5</c:v>
                </c:pt>
                <c:pt idx="4">
                  <c:v>6+</c:v>
                </c:pt>
              </c:strCache>
            </c:strRef>
          </c:cat>
          <c:val>
            <c:numRef>
              <c:f>'Proportion ED score'!$B$6:$F$6</c:f>
              <c:numCache>
                <c:formatCode>General</c:formatCode>
                <c:ptCount val="5"/>
                <c:pt idx="0">
                  <c:v>3.4</c:v>
                </c:pt>
                <c:pt idx="1">
                  <c:v>8.6</c:v>
                </c:pt>
                <c:pt idx="2">
                  <c:v>7.7</c:v>
                </c:pt>
                <c:pt idx="3">
                  <c:v>11.4</c:v>
                </c:pt>
                <c:pt idx="4">
                  <c:v>14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C2E-724B-A776-130FFFEE0C93}"/>
            </c:ext>
          </c:extLst>
        </c:ser>
        <c:ser>
          <c:idx val="4"/>
          <c:order val="4"/>
          <c:tx>
            <c:strRef>
              <c:f>'Proportion ED score'!$A$7</c:f>
              <c:strCache>
                <c:ptCount val="1"/>
                <c:pt idx="0">
                  <c:v>5 (Most deprived)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Proportion ED score'!$B$1:$F$1</c:f>
              <c:strCache>
                <c:ptCount val="5"/>
                <c:pt idx="0">
                  <c:v>0</c:v>
                </c:pt>
                <c:pt idx="1">
                  <c:v>1</c:v>
                </c:pt>
                <c:pt idx="2">
                  <c:v>2-3</c:v>
                </c:pt>
                <c:pt idx="3">
                  <c:v>4-5</c:v>
                </c:pt>
                <c:pt idx="4">
                  <c:v>6+</c:v>
                </c:pt>
              </c:strCache>
            </c:strRef>
          </c:cat>
          <c:val>
            <c:numRef>
              <c:f>'Proportion ED score'!$B$7:$F$7</c:f>
              <c:numCache>
                <c:formatCode>General</c:formatCode>
                <c:ptCount val="5"/>
                <c:pt idx="0">
                  <c:v>4.0999999999999996</c:v>
                </c:pt>
                <c:pt idx="1">
                  <c:v>9.6</c:v>
                </c:pt>
                <c:pt idx="2">
                  <c:v>8.8000000000000007</c:v>
                </c:pt>
                <c:pt idx="3">
                  <c:v>12.7</c:v>
                </c:pt>
                <c:pt idx="4">
                  <c:v>15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C2E-724B-A776-130FFFEE0C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9346344"/>
        <c:axId val="509344384"/>
      </c:lineChart>
      <c:catAx>
        <c:axId val="509346344"/>
        <c:scaling>
          <c:orientation val="minMax"/>
        </c:scaling>
        <c:delete val="0"/>
        <c:axPos val="b"/>
        <c:title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09344384"/>
        <c:crosses val="autoZero"/>
        <c:auto val="1"/>
        <c:lblAlgn val="ctr"/>
        <c:lblOffset val="100"/>
        <c:noMultiLvlLbl val="0"/>
      </c:catAx>
      <c:valAx>
        <c:axId val="5093443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>
                    <a:solidFill>
                      <a:schemeClr val="tx1"/>
                    </a:solidFill>
                  </a:rPr>
                  <a:t>Adjusted</a:t>
                </a:r>
                <a:r>
                  <a:rPr lang="fr-CA" baseline="0">
                    <a:solidFill>
                      <a:schemeClr val="tx1"/>
                    </a:solidFill>
                  </a:rPr>
                  <a:t> </a:t>
                </a:r>
              </a:p>
              <a:p>
                <a:pPr>
                  <a:defRPr/>
                </a:pPr>
                <a:r>
                  <a:rPr lang="fr-CA" baseline="0">
                    <a:solidFill>
                      <a:schemeClr val="tx1"/>
                    </a:solidFill>
                  </a:rPr>
                  <a:t>p</a:t>
                </a:r>
                <a:r>
                  <a:rPr lang="fr-CA">
                    <a:solidFill>
                      <a:schemeClr val="tx1"/>
                    </a:solidFill>
                  </a:rPr>
                  <a:t>roportions (%)</a:t>
                </a:r>
              </a:p>
            </c:rich>
          </c:tx>
          <c:layout>
            <c:manualLayout>
              <c:xMode val="edge"/>
              <c:yMode val="edge"/>
              <c:x val="7.4651834915415341E-2"/>
              <c:y val="0.189660250801983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0934634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CA" sz="1200">
                <a:solidFill>
                  <a:sysClr val="windowText" lastClr="000000"/>
                </a:solidFill>
              </a:rPr>
              <a:t>B) GP visits</a:t>
            </a:r>
          </a:p>
        </c:rich>
      </c:tx>
      <c:layout>
        <c:manualLayout>
          <c:xMode val="edge"/>
          <c:yMode val="edge"/>
          <c:x val="5.8701063013326881E-4"/>
          <c:y val="2.05128205128205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893004094488189"/>
          <c:y val="5.9284605131164882E-2"/>
          <c:w val="0.80206278215223115"/>
          <c:h val="0.78971898146239572"/>
        </c:manualLayout>
      </c:layout>
      <c:lineChart>
        <c:grouping val="standard"/>
        <c:varyColors val="0"/>
        <c:ser>
          <c:idx val="0"/>
          <c:order val="0"/>
          <c:tx>
            <c:strRef>
              <c:f>'GP proportion score'!$A$3</c:f>
              <c:strCache>
                <c:ptCount val="1"/>
                <c:pt idx="0">
                  <c:v>1 (Least deprived)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GP proportion score'!$B$1:$F$1</c:f>
              <c:strCache>
                <c:ptCount val="5"/>
                <c:pt idx="0">
                  <c:v>0</c:v>
                </c:pt>
                <c:pt idx="1">
                  <c:v>1</c:v>
                </c:pt>
                <c:pt idx="2">
                  <c:v>2-3</c:v>
                </c:pt>
                <c:pt idx="3">
                  <c:v>4-5</c:v>
                </c:pt>
                <c:pt idx="4">
                  <c:v>6+</c:v>
                </c:pt>
              </c:strCache>
            </c:strRef>
          </c:cat>
          <c:val>
            <c:numRef>
              <c:f>'GP proportion score'!$B$3:$F$3</c:f>
              <c:numCache>
                <c:formatCode>General</c:formatCode>
                <c:ptCount val="5"/>
                <c:pt idx="0">
                  <c:v>4.7</c:v>
                </c:pt>
                <c:pt idx="1">
                  <c:v>9.8000000000000007</c:v>
                </c:pt>
                <c:pt idx="2">
                  <c:v>7.6</c:v>
                </c:pt>
                <c:pt idx="3">
                  <c:v>9.6</c:v>
                </c:pt>
                <c:pt idx="4">
                  <c:v>1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241-5146-AB7B-B7A9EC9A1859}"/>
            </c:ext>
          </c:extLst>
        </c:ser>
        <c:ser>
          <c:idx val="1"/>
          <c:order val="1"/>
          <c:tx>
            <c:strRef>
              <c:f>'GP proportion score'!$A$4</c:f>
              <c:strCache>
                <c:ptCount val="1"/>
                <c:pt idx="0">
                  <c:v>2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GP proportion score'!$B$1:$F$1</c:f>
              <c:strCache>
                <c:ptCount val="5"/>
                <c:pt idx="0">
                  <c:v>0</c:v>
                </c:pt>
                <c:pt idx="1">
                  <c:v>1</c:v>
                </c:pt>
                <c:pt idx="2">
                  <c:v>2-3</c:v>
                </c:pt>
                <c:pt idx="3">
                  <c:v>4-5</c:v>
                </c:pt>
                <c:pt idx="4">
                  <c:v>6+</c:v>
                </c:pt>
              </c:strCache>
            </c:strRef>
          </c:cat>
          <c:val>
            <c:numRef>
              <c:f>'GP proportion score'!$B$4:$F$4</c:f>
              <c:numCache>
                <c:formatCode>General</c:formatCode>
                <c:ptCount val="5"/>
                <c:pt idx="0">
                  <c:v>5.3</c:v>
                </c:pt>
                <c:pt idx="1">
                  <c:v>10.5</c:v>
                </c:pt>
                <c:pt idx="2">
                  <c:v>8.5</c:v>
                </c:pt>
                <c:pt idx="3">
                  <c:v>10.4</c:v>
                </c:pt>
                <c:pt idx="4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241-5146-AB7B-B7A9EC9A1859}"/>
            </c:ext>
          </c:extLst>
        </c:ser>
        <c:ser>
          <c:idx val="2"/>
          <c:order val="2"/>
          <c:tx>
            <c:strRef>
              <c:f>'GP proportion score'!$A$5</c:f>
              <c:strCache>
                <c:ptCount val="1"/>
                <c:pt idx="0">
                  <c:v>3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'GP proportion score'!$B$1:$F$1</c:f>
              <c:strCache>
                <c:ptCount val="5"/>
                <c:pt idx="0">
                  <c:v>0</c:v>
                </c:pt>
                <c:pt idx="1">
                  <c:v>1</c:v>
                </c:pt>
                <c:pt idx="2">
                  <c:v>2-3</c:v>
                </c:pt>
                <c:pt idx="3">
                  <c:v>4-5</c:v>
                </c:pt>
                <c:pt idx="4">
                  <c:v>6+</c:v>
                </c:pt>
              </c:strCache>
            </c:strRef>
          </c:cat>
          <c:val>
            <c:numRef>
              <c:f>'GP proportion score'!$B$5:$F$5</c:f>
              <c:numCache>
                <c:formatCode>General</c:formatCode>
                <c:ptCount val="5"/>
                <c:pt idx="0">
                  <c:v>5.5</c:v>
                </c:pt>
                <c:pt idx="1">
                  <c:v>11.3</c:v>
                </c:pt>
                <c:pt idx="2">
                  <c:v>8.8000000000000007</c:v>
                </c:pt>
                <c:pt idx="3">
                  <c:v>10.7</c:v>
                </c:pt>
                <c:pt idx="4">
                  <c:v>11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241-5146-AB7B-B7A9EC9A1859}"/>
            </c:ext>
          </c:extLst>
        </c:ser>
        <c:ser>
          <c:idx val="3"/>
          <c:order val="3"/>
          <c:tx>
            <c:strRef>
              <c:f>'GP proportion score'!$A$6</c:f>
              <c:strCache>
                <c:ptCount val="1"/>
                <c:pt idx="0">
                  <c:v>4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'GP proportion score'!$B$1:$F$1</c:f>
              <c:strCache>
                <c:ptCount val="5"/>
                <c:pt idx="0">
                  <c:v>0</c:v>
                </c:pt>
                <c:pt idx="1">
                  <c:v>1</c:v>
                </c:pt>
                <c:pt idx="2">
                  <c:v>2-3</c:v>
                </c:pt>
                <c:pt idx="3">
                  <c:v>4-5</c:v>
                </c:pt>
                <c:pt idx="4">
                  <c:v>6+</c:v>
                </c:pt>
              </c:strCache>
            </c:strRef>
          </c:cat>
          <c:val>
            <c:numRef>
              <c:f>'GP proportion score'!$B$6:$F$6</c:f>
              <c:numCache>
                <c:formatCode>General</c:formatCode>
                <c:ptCount val="5"/>
                <c:pt idx="0">
                  <c:v>5.7</c:v>
                </c:pt>
                <c:pt idx="1">
                  <c:v>11.3</c:v>
                </c:pt>
                <c:pt idx="2">
                  <c:v>9.1999999999999993</c:v>
                </c:pt>
                <c:pt idx="3">
                  <c:v>11.2</c:v>
                </c:pt>
                <c:pt idx="4">
                  <c:v>11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241-5146-AB7B-B7A9EC9A1859}"/>
            </c:ext>
          </c:extLst>
        </c:ser>
        <c:ser>
          <c:idx val="4"/>
          <c:order val="4"/>
          <c:tx>
            <c:strRef>
              <c:f>'GP proportion score'!$A$7</c:f>
              <c:strCache>
                <c:ptCount val="1"/>
                <c:pt idx="0">
                  <c:v>5 (Most deprived)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GP proportion score'!$B$1:$F$1</c:f>
              <c:strCache>
                <c:ptCount val="5"/>
                <c:pt idx="0">
                  <c:v>0</c:v>
                </c:pt>
                <c:pt idx="1">
                  <c:v>1</c:v>
                </c:pt>
                <c:pt idx="2">
                  <c:v>2-3</c:v>
                </c:pt>
                <c:pt idx="3">
                  <c:v>4-5</c:v>
                </c:pt>
                <c:pt idx="4">
                  <c:v>6+</c:v>
                </c:pt>
              </c:strCache>
            </c:strRef>
          </c:cat>
          <c:val>
            <c:numRef>
              <c:f>'GP proportion score'!$B$7:$F$7</c:f>
              <c:numCache>
                <c:formatCode>General</c:formatCode>
                <c:ptCount val="5"/>
                <c:pt idx="0">
                  <c:v>5.8</c:v>
                </c:pt>
                <c:pt idx="1">
                  <c:v>11.7</c:v>
                </c:pt>
                <c:pt idx="2">
                  <c:v>9.1</c:v>
                </c:pt>
                <c:pt idx="3">
                  <c:v>11.2</c:v>
                </c:pt>
                <c:pt idx="4">
                  <c:v>12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241-5146-AB7B-B7A9EC9A18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31028432"/>
        <c:axId val="509357080"/>
      </c:lineChart>
      <c:catAx>
        <c:axId val="53102843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509357080"/>
        <c:crosses val="autoZero"/>
        <c:auto val="1"/>
        <c:lblAlgn val="ctr"/>
        <c:lblOffset val="100"/>
        <c:noMultiLvlLbl val="0"/>
      </c:catAx>
      <c:valAx>
        <c:axId val="509357080"/>
        <c:scaling>
          <c:orientation val="minMax"/>
          <c:max val="18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>
                    <a:solidFill>
                      <a:schemeClr val="tx1"/>
                    </a:solidFill>
                  </a:rPr>
                  <a:t>Adjusted</a:t>
                </a:r>
                <a:r>
                  <a:rPr lang="fr-CA" baseline="0">
                    <a:solidFill>
                      <a:schemeClr val="tx1"/>
                    </a:solidFill>
                  </a:rPr>
                  <a:t> </a:t>
                </a:r>
              </a:p>
              <a:p>
                <a:pPr>
                  <a:defRPr/>
                </a:pPr>
                <a:r>
                  <a:rPr lang="fr-CA" baseline="0">
                    <a:solidFill>
                      <a:schemeClr val="tx1"/>
                    </a:solidFill>
                  </a:rPr>
                  <a:t>p</a:t>
                </a:r>
                <a:r>
                  <a:rPr lang="fr-CA">
                    <a:solidFill>
                      <a:schemeClr val="tx1"/>
                    </a:solidFill>
                  </a:rPr>
                  <a:t>roportions</a:t>
                </a:r>
                <a:r>
                  <a:rPr lang="fr-CA" baseline="0">
                    <a:solidFill>
                      <a:schemeClr val="tx1"/>
                    </a:solidFill>
                  </a:rPr>
                  <a:t> (%)</a:t>
                </a:r>
                <a:endParaRPr lang="fr-CA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8.6356259477385289E-2"/>
              <c:y val="0.218905755337283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31028432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CA" sz="1200">
                <a:solidFill>
                  <a:schemeClr val="tx1"/>
                </a:solidFill>
              </a:rPr>
              <a:t>C) SP visits</a:t>
            </a:r>
          </a:p>
        </c:rich>
      </c:tx>
      <c:layout>
        <c:manualLayout>
          <c:xMode val="edge"/>
          <c:yMode val="edge"/>
          <c:x val="1.1403550632725912E-2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869956712180961"/>
          <c:y val="6.9705371335625294E-2"/>
          <c:w val="0.80010104772792467"/>
          <c:h val="0.72625140167338231"/>
        </c:manualLayout>
      </c:layout>
      <c:lineChart>
        <c:grouping val="standard"/>
        <c:varyColors val="0"/>
        <c:ser>
          <c:idx val="0"/>
          <c:order val="0"/>
          <c:tx>
            <c:strRef>
              <c:f>'SP proportion score'!$A$3</c:f>
              <c:strCache>
                <c:ptCount val="1"/>
                <c:pt idx="0">
                  <c:v>1 (Least deprived)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SP proportion score'!$B$1:$F$1</c:f>
              <c:strCache>
                <c:ptCount val="5"/>
                <c:pt idx="0">
                  <c:v>0</c:v>
                </c:pt>
                <c:pt idx="1">
                  <c:v>1</c:v>
                </c:pt>
                <c:pt idx="2">
                  <c:v>2-3</c:v>
                </c:pt>
                <c:pt idx="3">
                  <c:v>4-5</c:v>
                </c:pt>
                <c:pt idx="4">
                  <c:v>6+</c:v>
                </c:pt>
              </c:strCache>
            </c:strRef>
          </c:cat>
          <c:val>
            <c:numRef>
              <c:f>'SP proportion score'!$B$3:$F$3</c:f>
              <c:numCache>
                <c:formatCode>General</c:formatCode>
                <c:ptCount val="5"/>
                <c:pt idx="0">
                  <c:v>3.8</c:v>
                </c:pt>
                <c:pt idx="1">
                  <c:v>12.6</c:v>
                </c:pt>
                <c:pt idx="2">
                  <c:v>14.5</c:v>
                </c:pt>
                <c:pt idx="3">
                  <c:v>20.6</c:v>
                </c:pt>
                <c:pt idx="4">
                  <c:v>31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B06-8A4C-9A1E-5D518D6DECA9}"/>
            </c:ext>
          </c:extLst>
        </c:ser>
        <c:ser>
          <c:idx val="1"/>
          <c:order val="1"/>
          <c:tx>
            <c:strRef>
              <c:f>'SP proportion score'!$A$4</c:f>
              <c:strCache>
                <c:ptCount val="1"/>
                <c:pt idx="0">
                  <c:v>2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SP proportion score'!$B$1:$F$1</c:f>
              <c:strCache>
                <c:ptCount val="5"/>
                <c:pt idx="0">
                  <c:v>0</c:v>
                </c:pt>
                <c:pt idx="1">
                  <c:v>1</c:v>
                </c:pt>
                <c:pt idx="2">
                  <c:v>2-3</c:v>
                </c:pt>
                <c:pt idx="3">
                  <c:v>4-5</c:v>
                </c:pt>
                <c:pt idx="4">
                  <c:v>6+</c:v>
                </c:pt>
              </c:strCache>
            </c:strRef>
          </c:cat>
          <c:val>
            <c:numRef>
              <c:f>'SP proportion score'!$B$4:$F$4</c:f>
              <c:numCache>
                <c:formatCode>General</c:formatCode>
                <c:ptCount val="5"/>
                <c:pt idx="0">
                  <c:v>3.6</c:v>
                </c:pt>
                <c:pt idx="1">
                  <c:v>11.2</c:v>
                </c:pt>
                <c:pt idx="2">
                  <c:v>13.2</c:v>
                </c:pt>
                <c:pt idx="3">
                  <c:v>18.600000000000001</c:v>
                </c:pt>
                <c:pt idx="4">
                  <c:v>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B06-8A4C-9A1E-5D518D6DECA9}"/>
            </c:ext>
          </c:extLst>
        </c:ser>
        <c:ser>
          <c:idx val="2"/>
          <c:order val="2"/>
          <c:tx>
            <c:strRef>
              <c:f>'SP proportion score'!$A$5</c:f>
              <c:strCache>
                <c:ptCount val="1"/>
                <c:pt idx="0">
                  <c:v>3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'SP proportion score'!$B$1:$F$1</c:f>
              <c:strCache>
                <c:ptCount val="5"/>
                <c:pt idx="0">
                  <c:v>0</c:v>
                </c:pt>
                <c:pt idx="1">
                  <c:v>1</c:v>
                </c:pt>
                <c:pt idx="2">
                  <c:v>2-3</c:v>
                </c:pt>
                <c:pt idx="3">
                  <c:v>4-5</c:v>
                </c:pt>
                <c:pt idx="4">
                  <c:v>6+</c:v>
                </c:pt>
              </c:strCache>
            </c:strRef>
          </c:cat>
          <c:val>
            <c:numRef>
              <c:f>'SP proportion score'!$B$5:$F$5</c:f>
              <c:numCache>
                <c:formatCode>General</c:formatCode>
                <c:ptCount val="5"/>
                <c:pt idx="0">
                  <c:v>3.7</c:v>
                </c:pt>
                <c:pt idx="1">
                  <c:v>11.5</c:v>
                </c:pt>
                <c:pt idx="2">
                  <c:v>13.4</c:v>
                </c:pt>
                <c:pt idx="3">
                  <c:v>18.5</c:v>
                </c:pt>
                <c:pt idx="4">
                  <c:v>28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B06-8A4C-9A1E-5D518D6DECA9}"/>
            </c:ext>
          </c:extLst>
        </c:ser>
        <c:ser>
          <c:idx val="3"/>
          <c:order val="3"/>
          <c:tx>
            <c:strRef>
              <c:f>'SP proportion score'!$A$6</c:f>
              <c:strCache>
                <c:ptCount val="1"/>
                <c:pt idx="0">
                  <c:v>4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'SP proportion score'!$B$1:$F$1</c:f>
              <c:strCache>
                <c:ptCount val="5"/>
                <c:pt idx="0">
                  <c:v>0</c:v>
                </c:pt>
                <c:pt idx="1">
                  <c:v>1</c:v>
                </c:pt>
                <c:pt idx="2">
                  <c:v>2-3</c:v>
                </c:pt>
                <c:pt idx="3">
                  <c:v>4-5</c:v>
                </c:pt>
                <c:pt idx="4">
                  <c:v>6+</c:v>
                </c:pt>
              </c:strCache>
            </c:strRef>
          </c:cat>
          <c:val>
            <c:numRef>
              <c:f>'SP proportion score'!$B$6:$F$6</c:f>
              <c:numCache>
                <c:formatCode>General</c:formatCode>
                <c:ptCount val="5"/>
                <c:pt idx="0">
                  <c:v>3.7</c:v>
                </c:pt>
                <c:pt idx="1">
                  <c:v>11.3</c:v>
                </c:pt>
                <c:pt idx="2">
                  <c:v>13.1</c:v>
                </c:pt>
                <c:pt idx="3">
                  <c:v>18.899999999999999</c:v>
                </c:pt>
                <c:pt idx="4">
                  <c:v>28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B06-8A4C-9A1E-5D518D6DECA9}"/>
            </c:ext>
          </c:extLst>
        </c:ser>
        <c:ser>
          <c:idx val="4"/>
          <c:order val="4"/>
          <c:tx>
            <c:strRef>
              <c:f>'SP proportion score'!$A$7</c:f>
              <c:strCache>
                <c:ptCount val="1"/>
                <c:pt idx="0">
                  <c:v>5 (Most deprived)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SP proportion score'!$B$1:$F$1</c:f>
              <c:strCache>
                <c:ptCount val="5"/>
                <c:pt idx="0">
                  <c:v>0</c:v>
                </c:pt>
                <c:pt idx="1">
                  <c:v>1</c:v>
                </c:pt>
                <c:pt idx="2">
                  <c:v>2-3</c:v>
                </c:pt>
                <c:pt idx="3">
                  <c:v>4-5</c:v>
                </c:pt>
                <c:pt idx="4">
                  <c:v>6+</c:v>
                </c:pt>
              </c:strCache>
            </c:strRef>
          </c:cat>
          <c:val>
            <c:numRef>
              <c:f>'SP proportion score'!$B$7:$F$7</c:f>
              <c:numCache>
                <c:formatCode>General</c:formatCode>
                <c:ptCount val="5"/>
                <c:pt idx="0">
                  <c:v>3.9</c:v>
                </c:pt>
                <c:pt idx="1">
                  <c:v>11.7</c:v>
                </c:pt>
                <c:pt idx="2">
                  <c:v>13.4</c:v>
                </c:pt>
                <c:pt idx="3">
                  <c:v>18.8</c:v>
                </c:pt>
                <c:pt idx="4">
                  <c:v>27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B06-8A4C-9A1E-5D518D6DEC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9358256"/>
        <c:axId val="509358648"/>
      </c:lineChart>
      <c:catAx>
        <c:axId val="509358256"/>
        <c:scaling>
          <c:orientation val="minMax"/>
        </c:scaling>
        <c:delete val="0"/>
        <c:axPos val="b"/>
        <c:title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09358648"/>
        <c:crosses val="autoZero"/>
        <c:auto val="1"/>
        <c:lblAlgn val="ctr"/>
        <c:lblOffset val="100"/>
        <c:noMultiLvlLbl val="0"/>
      </c:catAx>
      <c:valAx>
        <c:axId val="509358648"/>
        <c:scaling>
          <c:orientation val="minMax"/>
          <c:max val="3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>
                    <a:solidFill>
                      <a:schemeClr val="tx1"/>
                    </a:solidFill>
                  </a:rPr>
                  <a:t>Adjusted </a:t>
                </a:r>
              </a:p>
              <a:p>
                <a:pPr>
                  <a:defRPr/>
                </a:pPr>
                <a:r>
                  <a:rPr lang="fr-CA">
                    <a:solidFill>
                      <a:schemeClr val="tx1"/>
                    </a:solidFill>
                  </a:rPr>
                  <a:t>proportions</a:t>
                </a:r>
                <a:r>
                  <a:rPr lang="fr-CA" baseline="0">
                    <a:solidFill>
                      <a:schemeClr val="tx1"/>
                    </a:solidFill>
                  </a:rPr>
                  <a:t> (%)</a:t>
                </a:r>
                <a:endParaRPr lang="fr-CA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7.7416260977165766E-2"/>
              <c:y val="0.253105497229512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09358256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l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CA" sz="1200">
                <a:solidFill>
                  <a:schemeClr val="tx1"/>
                </a:solidFill>
              </a:rPr>
              <a:t>D) Total </a:t>
            </a:r>
          </a:p>
          <a:p>
            <a:pPr algn="l">
              <a:defRPr/>
            </a:pPr>
            <a:r>
              <a:rPr lang="fr-CA" sz="1200">
                <a:solidFill>
                  <a:schemeClr val="tx1"/>
                </a:solidFill>
              </a:rPr>
              <a:t>ambulatory</a:t>
            </a:r>
          </a:p>
        </c:rich>
      </c:tx>
      <c:layout>
        <c:manualLayout>
          <c:xMode val="edge"/>
          <c:yMode val="edge"/>
          <c:x val="8.4925690021231421E-3"/>
          <c:y val="3.00751879699248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l"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8677098483708646"/>
          <c:y val="4.3756635683697434E-2"/>
          <c:w val="0.80473644616079043"/>
          <c:h val="0.80701714917214307"/>
        </c:manualLayout>
      </c:layout>
      <c:lineChart>
        <c:grouping val="standard"/>
        <c:varyColors val="0"/>
        <c:ser>
          <c:idx val="0"/>
          <c:order val="0"/>
          <c:tx>
            <c:strRef>
              <c:f>'Proportion total score'!$A$3</c:f>
              <c:strCache>
                <c:ptCount val="1"/>
                <c:pt idx="0">
                  <c:v>1 (Least deprived)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Proportion total score'!$B$3:$F$3</c:f>
              <c:numCache>
                <c:formatCode>General</c:formatCode>
                <c:ptCount val="5"/>
                <c:pt idx="0">
                  <c:v>3.1</c:v>
                </c:pt>
                <c:pt idx="1">
                  <c:v>10.9</c:v>
                </c:pt>
                <c:pt idx="2">
                  <c:v>11.3</c:v>
                </c:pt>
                <c:pt idx="3">
                  <c:v>17.3</c:v>
                </c:pt>
                <c:pt idx="4">
                  <c:v>26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EE8-4F7B-962A-80C4D32206FD}"/>
            </c:ext>
          </c:extLst>
        </c:ser>
        <c:ser>
          <c:idx val="1"/>
          <c:order val="1"/>
          <c:tx>
            <c:strRef>
              <c:f>'Proportion total score'!$A$4</c:f>
              <c:strCache>
                <c:ptCount val="1"/>
                <c:pt idx="0">
                  <c:v>2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val>
            <c:numRef>
              <c:f>'Proportion total score'!$B$4:$F$4</c:f>
              <c:numCache>
                <c:formatCode>General</c:formatCode>
                <c:ptCount val="5"/>
                <c:pt idx="0">
                  <c:v>3.2</c:v>
                </c:pt>
                <c:pt idx="1">
                  <c:v>10.4</c:v>
                </c:pt>
                <c:pt idx="2">
                  <c:v>11.1</c:v>
                </c:pt>
                <c:pt idx="3">
                  <c:v>16.7</c:v>
                </c:pt>
                <c:pt idx="4">
                  <c:v>25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EE8-4F7B-962A-80C4D32206FD}"/>
            </c:ext>
          </c:extLst>
        </c:ser>
        <c:ser>
          <c:idx val="2"/>
          <c:order val="2"/>
          <c:tx>
            <c:strRef>
              <c:f>'Proportion total score'!$A$5</c:f>
              <c:strCache>
                <c:ptCount val="1"/>
                <c:pt idx="0">
                  <c:v>3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Proportion total score'!$B$5:$F$5</c:f>
              <c:numCache>
                <c:formatCode>General</c:formatCode>
                <c:ptCount val="5"/>
                <c:pt idx="0">
                  <c:v>3.3</c:v>
                </c:pt>
                <c:pt idx="1">
                  <c:v>11</c:v>
                </c:pt>
                <c:pt idx="2">
                  <c:v>11.3</c:v>
                </c:pt>
                <c:pt idx="3">
                  <c:v>16.8</c:v>
                </c:pt>
                <c:pt idx="4">
                  <c:v>25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EE8-4F7B-962A-80C4D32206FD}"/>
            </c:ext>
          </c:extLst>
        </c:ser>
        <c:ser>
          <c:idx val="3"/>
          <c:order val="3"/>
          <c:tx>
            <c:strRef>
              <c:f>'Proportion total score'!$A$6</c:f>
              <c:strCache>
                <c:ptCount val="1"/>
                <c:pt idx="0">
                  <c:v>4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val>
            <c:numRef>
              <c:f>'Proportion total score'!$B$6:$F$6</c:f>
              <c:numCache>
                <c:formatCode>General</c:formatCode>
                <c:ptCount val="5"/>
                <c:pt idx="0">
                  <c:v>3.5</c:v>
                </c:pt>
                <c:pt idx="1">
                  <c:v>11.1</c:v>
                </c:pt>
                <c:pt idx="2">
                  <c:v>11.5</c:v>
                </c:pt>
                <c:pt idx="3">
                  <c:v>17.100000000000001</c:v>
                </c:pt>
                <c:pt idx="4">
                  <c:v>25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EE8-4F7B-962A-80C4D32206FD}"/>
            </c:ext>
          </c:extLst>
        </c:ser>
        <c:ser>
          <c:idx val="4"/>
          <c:order val="4"/>
          <c:tx>
            <c:strRef>
              <c:f>'Proportion total score'!$A$7</c:f>
              <c:strCache>
                <c:ptCount val="1"/>
                <c:pt idx="0">
                  <c:v>5 (Most deprived)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Proportion total score'!$B$7:$F$7</c:f>
              <c:numCache>
                <c:formatCode>General</c:formatCode>
                <c:ptCount val="5"/>
                <c:pt idx="0">
                  <c:v>3.7</c:v>
                </c:pt>
                <c:pt idx="1">
                  <c:v>11.5</c:v>
                </c:pt>
                <c:pt idx="2">
                  <c:v>11.7</c:v>
                </c:pt>
                <c:pt idx="3">
                  <c:v>17.399999999999999</c:v>
                </c:pt>
                <c:pt idx="4">
                  <c:v>26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EE8-4F7B-962A-80C4D32206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06871368"/>
        <c:axId val="406866664"/>
      </c:lineChart>
      <c:catAx>
        <c:axId val="406871368"/>
        <c:scaling>
          <c:orientation val="minMax"/>
        </c:scaling>
        <c:delete val="0"/>
        <c:axPos val="b"/>
        <c:title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06866664"/>
        <c:crosses val="autoZero"/>
        <c:auto val="1"/>
        <c:lblAlgn val="ctr"/>
        <c:lblOffset val="100"/>
        <c:noMultiLvlLbl val="0"/>
      </c:catAx>
      <c:valAx>
        <c:axId val="406866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>
                    <a:solidFill>
                      <a:sysClr val="windowText" lastClr="000000"/>
                    </a:solidFill>
                  </a:rPr>
                  <a:t>Adjusted </a:t>
                </a:r>
              </a:p>
              <a:p>
                <a:pPr>
                  <a:defRPr>
                    <a:solidFill>
                      <a:sysClr val="windowText" lastClr="000000"/>
                    </a:solidFill>
                  </a:defRPr>
                </a:pPr>
                <a:r>
                  <a:rPr lang="fr-CA">
                    <a:solidFill>
                      <a:sysClr val="windowText" lastClr="000000"/>
                    </a:solidFill>
                  </a:rPr>
                  <a:t>proportions (%)</a:t>
                </a:r>
              </a:p>
            </c:rich>
          </c:tx>
          <c:layout>
            <c:manualLayout>
              <c:xMode val="edge"/>
              <c:yMode val="edge"/>
              <c:x val="7.5920631280313261E-2"/>
              <c:y val="0.272866812701043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06871368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73D4E9-2464-4105-AB42-448EAB0AE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M</dc:creator>
  <cp:keywords/>
  <dc:description/>
  <cp:lastModifiedBy>Cynthia M</cp:lastModifiedBy>
  <cp:revision>2</cp:revision>
  <cp:lastPrinted>2021-01-13T07:23:00Z</cp:lastPrinted>
  <dcterms:created xsi:type="dcterms:W3CDTF">2021-02-15T21:24:00Z</dcterms:created>
  <dcterms:modified xsi:type="dcterms:W3CDTF">2021-02-15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PoLXdcSR"/&gt;&lt;style id="http://www.zotero.org/styles/vancouver" locale="fr-CA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